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BBCAD" w14:textId="2A7BD85E" w:rsidR="0087408F" w:rsidRPr="0087408F" w:rsidRDefault="00695CC1" w:rsidP="003F4730">
      <w:pPr>
        <w:pStyle w:val="Heading1"/>
        <w:spacing w:before="0" w:line="240" w:lineRule="auto"/>
        <w:jc w:val="both"/>
        <w:rPr>
          <w:rFonts w:ascii="Times New Roman" w:hAnsi="Times New Roman"/>
          <w:color w:val="000033"/>
          <w:sz w:val="24"/>
          <w:szCs w:val="24"/>
          <w:shd w:val="clear" w:color="auto" w:fill="FFFFFF"/>
        </w:rPr>
      </w:pPr>
      <w:bookmarkStart w:id="0" w:name="_Toc350932077"/>
      <w:bookmarkStart w:id="1" w:name="_Toc354312603"/>
      <w:bookmarkStart w:id="2" w:name="_Toc350932078"/>
      <w:bookmarkStart w:id="3" w:name="_Toc405357689"/>
      <w:bookmarkStart w:id="4" w:name="_Toc354312606"/>
      <w:r>
        <w:rPr>
          <w:rFonts w:ascii="Times New Roman" w:hAnsi="Times New Roman"/>
          <w:color w:val="000033"/>
          <w:sz w:val="24"/>
          <w:szCs w:val="24"/>
          <w:shd w:val="clear" w:color="auto" w:fill="FFFFFF"/>
        </w:rPr>
        <w:t>Additional file 1</w:t>
      </w:r>
      <w:r w:rsidRPr="00695CC1">
        <w:rPr>
          <w:rFonts w:ascii="Times New Roman" w:hAnsi="Times New Roman"/>
          <w:color w:val="000033"/>
          <w:sz w:val="24"/>
          <w:szCs w:val="24"/>
          <w:shd w:val="clear" w:color="auto" w:fill="FFFFFF"/>
        </w:rPr>
        <w:t>:</w:t>
      </w:r>
      <w:r>
        <w:rPr>
          <w:rFonts w:ascii="Times New Roman" w:hAnsi="Times New Roman"/>
        </w:rPr>
        <w:t xml:space="preserve"> </w:t>
      </w:r>
      <w:r w:rsidR="0087408F" w:rsidRPr="0087408F">
        <w:rPr>
          <w:rFonts w:ascii="Times New Roman" w:hAnsi="Times New Roman"/>
          <w:color w:val="000033"/>
          <w:sz w:val="24"/>
          <w:szCs w:val="24"/>
          <w:shd w:val="clear" w:color="auto" w:fill="FFFFFF"/>
        </w:rPr>
        <w:t>Interview guide for the focus group discussions and</w:t>
      </w:r>
      <w:r w:rsidR="0087408F" w:rsidRPr="0087408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7408F" w:rsidRPr="0087408F">
        <w:rPr>
          <w:rFonts w:ascii="Times New Roman" w:hAnsi="Times New Roman"/>
          <w:color w:val="000033"/>
          <w:sz w:val="24"/>
          <w:szCs w:val="24"/>
          <w:shd w:val="clear" w:color="auto" w:fill="FFFFFF"/>
        </w:rPr>
        <w:t>in-depth interviews (key informants)</w:t>
      </w:r>
    </w:p>
    <w:p w14:paraId="3509936E" w14:textId="77777777" w:rsidR="0087408F" w:rsidRPr="0087408F" w:rsidRDefault="0087408F" w:rsidP="0087408F"/>
    <w:p w14:paraId="320C1708" w14:textId="685C89AE" w:rsidR="00F378B4" w:rsidRDefault="00F378B4" w:rsidP="003F4730">
      <w:pPr>
        <w:pStyle w:val="Heading1"/>
        <w:spacing w:before="0" w:line="240" w:lineRule="auto"/>
        <w:jc w:val="both"/>
        <w:rPr>
          <w:rFonts w:ascii="Garamond" w:hAnsi="Garamond"/>
          <w:color w:val="000000" w:themeColor="text1"/>
          <w:sz w:val="24"/>
          <w:szCs w:val="24"/>
        </w:rPr>
      </w:pPr>
      <w:r w:rsidRPr="003F4730">
        <w:rPr>
          <w:rFonts w:ascii="Garamond" w:hAnsi="Garamond"/>
          <w:color w:val="000000" w:themeColor="text1"/>
          <w:sz w:val="24"/>
          <w:szCs w:val="24"/>
        </w:rPr>
        <w:t>ITEM</w:t>
      </w:r>
      <w:r w:rsidR="002764CE" w:rsidRPr="003F4730">
        <w:rPr>
          <w:rFonts w:ascii="Garamond" w:hAnsi="Garamond"/>
          <w:color w:val="000000" w:themeColor="text1"/>
          <w:sz w:val="24"/>
          <w:szCs w:val="24"/>
        </w:rPr>
        <w:t xml:space="preserve"> 1: </w:t>
      </w:r>
      <w:bookmarkStart w:id="5" w:name="_Toc354312604"/>
      <w:bookmarkEnd w:id="0"/>
      <w:bookmarkEnd w:id="1"/>
      <w:r w:rsidR="002764CE" w:rsidRPr="003F4730">
        <w:rPr>
          <w:rFonts w:ascii="Garamond" w:hAnsi="Garamond"/>
          <w:color w:val="000000" w:themeColor="text1"/>
          <w:sz w:val="24"/>
          <w:szCs w:val="24"/>
        </w:rPr>
        <w:t>INTERVIEW GUIDE: FOCUS GROUP DISCUSSIONS</w:t>
      </w:r>
      <w:bookmarkEnd w:id="2"/>
      <w:bookmarkEnd w:id="3"/>
      <w:bookmarkEnd w:id="5"/>
    </w:p>
    <w:p w14:paraId="4C3908EF" w14:textId="77777777" w:rsidR="0087408F" w:rsidRPr="0087408F" w:rsidRDefault="0087408F" w:rsidP="0087408F">
      <w:bookmarkStart w:id="6" w:name="_GoBack"/>
      <w:bookmarkEnd w:id="6"/>
    </w:p>
    <w:p w14:paraId="04D01A53" w14:textId="77777777" w:rsidR="00860706" w:rsidRPr="003F4730" w:rsidRDefault="00860706" w:rsidP="003F4730">
      <w:pPr>
        <w:spacing w:after="0" w:line="240" w:lineRule="auto"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eastAsia="Times New Roman" w:hAnsi="Garamond"/>
          <w:b/>
          <w:color w:val="000000"/>
          <w:sz w:val="24"/>
          <w:szCs w:val="24"/>
        </w:rPr>
        <w:t>Understanding of Breast Cancer and Breast Cancer Screening</w:t>
      </w:r>
    </w:p>
    <w:p w14:paraId="3E8E8704" w14:textId="77777777" w:rsidR="00860706" w:rsidRPr="003F4730" w:rsidRDefault="00860706" w:rsidP="003F4730">
      <w:pPr>
        <w:numPr>
          <w:ilvl w:val="0"/>
          <w:numId w:val="28"/>
        </w:numPr>
        <w:spacing w:after="0"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iscuss women’s perceptions of breast cancer and breast cancer screening (encourage women to discuss the issues by asking the following questions).</w:t>
      </w:r>
    </w:p>
    <w:p w14:paraId="7CDE8C60" w14:textId="77777777" w:rsidR="00860706" w:rsidRPr="003F4730" w:rsidRDefault="00860706" w:rsidP="003F4730">
      <w:pPr>
        <w:spacing w:after="0" w:line="240" w:lineRule="auto"/>
        <w:contextualSpacing/>
        <w:jc w:val="both"/>
        <w:rPr>
          <w:rFonts w:ascii="Garamond" w:hAnsi="Garamond"/>
          <w:b/>
          <w:color w:val="000000"/>
          <w:sz w:val="24"/>
          <w:szCs w:val="24"/>
        </w:rPr>
      </w:pPr>
    </w:p>
    <w:p w14:paraId="00BC3C9C" w14:textId="77777777" w:rsidR="00860706" w:rsidRPr="003F4730" w:rsidRDefault="00860706" w:rsidP="003F4730">
      <w:pPr>
        <w:spacing w:after="0" w:line="240" w:lineRule="auto"/>
        <w:contextualSpacing/>
        <w:jc w:val="both"/>
        <w:rPr>
          <w:rFonts w:ascii="Garamond" w:hAnsi="Garamond"/>
          <w:b/>
          <w:color w:val="000000"/>
          <w:sz w:val="24"/>
          <w:szCs w:val="24"/>
        </w:rPr>
      </w:pPr>
      <w:r w:rsidRPr="003F4730">
        <w:rPr>
          <w:rFonts w:ascii="Garamond" w:hAnsi="Garamond"/>
          <w:b/>
          <w:color w:val="000000"/>
          <w:sz w:val="24"/>
          <w:szCs w:val="24"/>
        </w:rPr>
        <w:t>Knowledge</w:t>
      </w:r>
    </w:p>
    <w:p w14:paraId="506DD85B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ich County/Constituency/Ward is this?</w:t>
      </w:r>
    </w:p>
    <w:p w14:paraId="2111F0EE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Are there any diseases that affect the breast?</w:t>
      </w:r>
    </w:p>
    <w:p w14:paraId="48549F8B" w14:textId="77777777" w:rsidR="00860706" w:rsidRPr="003F4730" w:rsidRDefault="00860706" w:rsidP="003F4730">
      <w:pPr>
        <w:spacing w:line="240" w:lineRule="auto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Probe: If yes, what are they?</w:t>
      </w:r>
    </w:p>
    <w:p w14:paraId="71798377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What does breast cancer mean to you? </w:t>
      </w:r>
    </w:p>
    <w:p w14:paraId="5DB5629E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How can breast cancer be noticed?</w:t>
      </w:r>
    </w:p>
    <w:p w14:paraId="129520F1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factors may trigger breast cancer?</w:t>
      </w:r>
    </w:p>
    <w:p w14:paraId="7E1D7359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Can breast cancer be cured /prevented? </w:t>
      </w:r>
    </w:p>
    <w:p w14:paraId="4ADF0735" w14:textId="77777777" w:rsidR="00860706" w:rsidRPr="003F4730" w:rsidRDefault="00860706" w:rsidP="003F4730">
      <w:pPr>
        <w:spacing w:line="240" w:lineRule="auto"/>
        <w:contextualSpacing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Probe: How do you prevent it /what are the treatment options available? /Where can they receive care?</w:t>
      </w:r>
    </w:p>
    <w:p w14:paraId="6924490E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does breast cancer screening mean to you?</w:t>
      </w:r>
    </w:p>
    <w:p w14:paraId="30137EE5" w14:textId="77777777" w:rsidR="00860706" w:rsidRPr="003F4730" w:rsidRDefault="00860706" w:rsidP="003F4730">
      <w:pPr>
        <w:spacing w:line="240" w:lineRule="auto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Probe: Where can you perform a breast cancer screening exercise?</w:t>
      </w:r>
    </w:p>
    <w:p w14:paraId="76F7E4BD" w14:textId="77777777" w:rsidR="00860706" w:rsidRPr="003F4730" w:rsidRDefault="00860706" w:rsidP="003F4730">
      <w:pPr>
        <w:spacing w:line="240" w:lineRule="auto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Probe: How is breast cancer screening done?</w:t>
      </w:r>
    </w:p>
    <w:p w14:paraId="1F0F26CA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are the breast cancer screening exercises that you know of?</w:t>
      </w:r>
    </w:p>
    <w:p w14:paraId="234FDE3D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What are benefits of breast cancer screening? </w:t>
      </w:r>
    </w:p>
    <w:p w14:paraId="4A0D8F3E" w14:textId="77777777" w:rsidR="00860706" w:rsidRPr="003F4730" w:rsidRDefault="00860706" w:rsidP="003F4730">
      <w:pPr>
        <w:spacing w:line="240" w:lineRule="auto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Probe: what are the benefits to you as an individual/ what are the benefits to your family? What are the benefits to the society?</w:t>
      </w:r>
    </w:p>
    <w:p w14:paraId="053D2980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What are disadvantages of breast cancer screening? </w:t>
      </w:r>
    </w:p>
    <w:p w14:paraId="166DBD2A" w14:textId="77777777" w:rsidR="00860706" w:rsidRPr="003F4730" w:rsidRDefault="00860706" w:rsidP="003F4730">
      <w:pPr>
        <w:spacing w:line="240" w:lineRule="auto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Probe: What are the disadvantages to you as an Individual/to your family/to the society?</w:t>
      </w:r>
    </w:p>
    <w:p w14:paraId="22988D65" w14:textId="77777777" w:rsidR="00F378B4" w:rsidRPr="003F4730" w:rsidRDefault="00F378B4" w:rsidP="003F4730">
      <w:pPr>
        <w:tabs>
          <w:tab w:val="left" w:pos="90"/>
        </w:tabs>
        <w:spacing w:line="240" w:lineRule="auto"/>
        <w:contextualSpacing/>
        <w:jc w:val="both"/>
        <w:rPr>
          <w:rFonts w:ascii="Garamond" w:hAnsi="Garamond"/>
          <w:b/>
          <w:color w:val="000000"/>
          <w:sz w:val="24"/>
          <w:szCs w:val="24"/>
        </w:rPr>
      </w:pPr>
    </w:p>
    <w:p w14:paraId="0AFEA770" w14:textId="77777777" w:rsidR="00860706" w:rsidRPr="003F4730" w:rsidRDefault="009E0FD7" w:rsidP="003F4730">
      <w:pPr>
        <w:tabs>
          <w:tab w:val="left" w:pos="90"/>
        </w:tabs>
        <w:spacing w:line="240" w:lineRule="auto"/>
        <w:contextualSpacing/>
        <w:jc w:val="both"/>
        <w:rPr>
          <w:rFonts w:ascii="Garamond" w:hAnsi="Garamond"/>
          <w:b/>
          <w:color w:val="000000"/>
          <w:sz w:val="24"/>
          <w:szCs w:val="24"/>
        </w:rPr>
      </w:pPr>
      <w:r w:rsidRPr="003F4730">
        <w:rPr>
          <w:rFonts w:ascii="Garamond" w:hAnsi="Garamond"/>
          <w:b/>
          <w:color w:val="000000"/>
          <w:sz w:val="24"/>
          <w:szCs w:val="24"/>
        </w:rPr>
        <w:t>A</w:t>
      </w:r>
      <w:r w:rsidR="00860706" w:rsidRPr="003F4730">
        <w:rPr>
          <w:rFonts w:ascii="Garamond" w:hAnsi="Garamond"/>
          <w:b/>
          <w:color w:val="000000"/>
          <w:sz w:val="24"/>
          <w:szCs w:val="24"/>
        </w:rPr>
        <w:t>ttitude</w:t>
      </w:r>
      <w:r w:rsidRPr="003F4730">
        <w:rPr>
          <w:rFonts w:ascii="Garamond" w:hAnsi="Garamond"/>
          <w:b/>
          <w:color w:val="000000"/>
          <w:sz w:val="24"/>
          <w:szCs w:val="24"/>
        </w:rPr>
        <w:t xml:space="preserve"> and Health seeking behavior</w:t>
      </w:r>
    </w:p>
    <w:p w14:paraId="666A297C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do women in this community do on discovering that they have breast cancer?</w:t>
      </w:r>
    </w:p>
    <w:p w14:paraId="11C663EC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o women regu</w:t>
      </w:r>
      <w:r w:rsidR="009E0FD7" w:rsidRPr="003F4730">
        <w:rPr>
          <w:rFonts w:ascii="Garamond" w:hAnsi="Garamond"/>
          <w:color w:val="000000"/>
          <w:sz w:val="24"/>
          <w:szCs w:val="24"/>
        </w:rPr>
        <w:t>larly undertake breast self-</w:t>
      </w:r>
      <w:r w:rsidRPr="003F4730">
        <w:rPr>
          <w:rFonts w:ascii="Garamond" w:hAnsi="Garamond"/>
          <w:color w:val="000000"/>
          <w:sz w:val="24"/>
          <w:szCs w:val="24"/>
        </w:rPr>
        <w:t xml:space="preserve">examination within the division as required? Give reasons for this response </w:t>
      </w:r>
    </w:p>
    <w:p w14:paraId="02F42177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o the women who have suspicious lumps in their breasts go for clinical examination in MCH clinics always? Give reasons for this response?</w:t>
      </w:r>
    </w:p>
    <w:p w14:paraId="6AB485B4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How does attitude about breast cancer (such as its cause and urgency) affect breast cancer treatment?</w:t>
      </w:r>
    </w:p>
    <w:p w14:paraId="2A7A426E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How does attitude about breast cancer screening (such as its necessity) affect breast cancer screening uptake?</w:t>
      </w:r>
    </w:p>
    <w:p w14:paraId="2F533FFE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Do you know of any cultural or religious practices that affect the uptake of breast cancer screening in this community? </w:t>
      </w:r>
    </w:p>
    <w:p w14:paraId="27CAB86F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o the following factors influence breast cancer screening uptake among women in this community</w:t>
      </w:r>
    </w:p>
    <w:p w14:paraId="271246E7" w14:textId="77777777" w:rsidR="00860706" w:rsidRPr="003F4730" w:rsidRDefault="00860706" w:rsidP="003F4730">
      <w:pPr>
        <w:numPr>
          <w:ilvl w:val="0"/>
          <w:numId w:val="32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level of education (yes/no), explain </w:t>
      </w:r>
    </w:p>
    <w:p w14:paraId="0336D7D3" w14:textId="77777777" w:rsidR="00860706" w:rsidRPr="003F4730" w:rsidRDefault="00860706" w:rsidP="003F4730">
      <w:pPr>
        <w:numPr>
          <w:ilvl w:val="0"/>
          <w:numId w:val="32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marital status (yes/no), explain</w:t>
      </w:r>
    </w:p>
    <w:p w14:paraId="6A026D33" w14:textId="77777777" w:rsidR="00860706" w:rsidRPr="003F4730" w:rsidRDefault="00860706" w:rsidP="003F4730">
      <w:pPr>
        <w:numPr>
          <w:ilvl w:val="0"/>
          <w:numId w:val="32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lastRenderedPageBreak/>
        <w:t>distance to screening facilities, explain</w:t>
      </w:r>
    </w:p>
    <w:p w14:paraId="7A243C88" w14:textId="77777777" w:rsidR="00860706" w:rsidRPr="003F4730" w:rsidRDefault="00860706" w:rsidP="003F4730">
      <w:pPr>
        <w:numPr>
          <w:ilvl w:val="0"/>
          <w:numId w:val="32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income status, explain and </w:t>
      </w:r>
    </w:p>
    <w:p w14:paraId="5B3319AD" w14:textId="77777777" w:rsidR="00860706" w:rsidRPr="003F4730" w:rsidRDefault="00860706" w:rsidP="003F4730">
      <w:pPr>
        <w:numPr>
          <w:ilvl w:val="0"/>
          <w:numId w:val="32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The cost of screening, explain.</w:t>
      </w:r>
    </w:p>
    <w:p w14:paraId="526CEDD2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How does fear, pain and embarrassment of women influence breast screening uptake? </w:t>
      </w:r>
    </w:p>
    <w:p w14:paraId="37EC6150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How does the knowledge about breast cancer and breast screening influence the uptake of screening by the women? Explain.</w:t>
      </w:r>
    </w:p>
    <w:p w14:paraId="025E139B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hinders you/women in this community from going for breast cancer screening?</w:t>
      </w:r>
      <w:r w:rsidRPr="003F4730">
        <w:rPr>
          <w:rFonts w:ascii="Garamond" w:eastAsiaTheme="minorHAnsi" w:hAnsi="Garamond"/>
          <w:sz w:val="24"/>
          <w:szCs w:val="24"/>
        </w:rPr>
        <w:t xml:space="preserve"> </w:t>
      </w:r>
    </w:p>
    <w:p w14:paraId="6E22D71B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For women like yourself, how often do you go for breast cancer screening? </w:t>
      </w:r>
    </w:p>
    <w:p w14:paraId="49A310AF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How is a woman with breast cancer treated/viewed in your community</w:t>
      </w:r>
    </w:p>
    <w:p w14:paraId="0FC3ED4F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bCs/>
          <w:color w:val="000000"/>
          <w:sz w:val="24"/>
          <w:szCs w:val="24"/>
        </w:rPr>
      </w:pPr>
      <w:r w:rsidRPr="003F4730">
        <w:rPr>
          <w:rFonts w:ascii="Garamond" w:hAnsi="Garamond"/>
          <w:bCs/>
          <w:color w:val="000000"/>
          <w:sz w:val="24"/>
          <w:szCs w:val="24"/>
        </w:rPr>
        <w:t>For women like you what would makes/motivates you to do breast cancer screening</w:t>
      </w:r>
    </w:p>
    <w:p w14:paraId="6A739A1B" w14:textId="77777777" w:rsidR="00860706" w:rsidRPr="003F4730" w:rsidRDefault="00860706" w:rsidP="003F4730">
      <w:pPr>
        <w:spacing w:line="240" w:lineRule="auto"/>
        <w:contextualSpacing/>
        <w:jc w:val="both"/>
        <w:rPr>
          <w:rFonts w:ascii="Garamond" w:hAnsi="Garamond"/>
          <w:bCs/>
          <w:color w:val="000000"/>
          <w:sz w:val="24"/>
          <w:szCs w:val="24"/>
        </w:rPr>
      </w:pPr>
      <w:r w:rsidRPr="003F4730">
        <w:rPr>
          <w:rFonts w:ascii="Garamond" w:hAnsi="Garamond"/>
          <w:bCs/>
          <w:color w:val="000000"/>
          <w:sz w:val="24"/>
          <w:szCs w:val="24"/>
        </w:rPr>
        <w:t xml:space="preserve">Probe: Breast self-examination? </w:t>
      </w:r>
      <w:r w:rsidRPr="003F4730">
        <w:rPr>
          <w:rFonts w:ascii="Garamond" w:eastAsiaTheme="minorHAnsi" w:hAnsi="Garamond"/>
          <w:sz w:val="24"/>
          <w:szCs w:val="24"/>
        </w:rPr>
        <w:t xml:space="preserve">/ </w:t>
      </w:r>
      <w:r w:rsidRPr="003F4730">
        <w:rPr>
          <w:rFonts w:ascii="Garamond" w:hAnsi="Garamond"/>
          <w:bCs/>
          <w:color w:val="000000"/>
          <w:sz w:val="24"/>
          <w:szCs w:val="24"/>
        </w:rPr>
        <w:t>Clinical breast examination? /Mammogram</w:t>
      </w:r>
    </w:p>
    <w:p w14:paraId="6FEBF6AA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bCs/>
          <w:color w:val="000000"/>
          <w:sz w:val="24"/>
          <w:szCs w:val="24"/>
        </w:rPr>
      </w:pPr>
      <w:r w:rsidRPr="003F4730">
        <w:rPr>
          <w:rFonts w:ascii="Garamond" w:hAnsi="Garamond"/>
          <w:bCs/>
          <w:color w:val="000000"/>
          <w:sz w:val="24"/>
          <w:szCs w:val="24"/>
        </w:rPr>
        <w:t>For women like yourself what makes it difficult for you to do breast cancer screening</w:t>
      </w:r>
    </w:p>
    <w:p w14:paraId="4A62D76F" w14:textId="77777777" w:rsidR="00860706" w:rsidRPr="003F4730" w:rsidRDefault="00860706" w:rsidP="003F4730">
      <w:pPr>
        <w:spacing w:line="240" w:lineRule="auto"/>
        <w:contextualSpacing/>
        <w:jc w:val="both"/>
        <w:rPr>
          <w:rFonts w:ascii="Garamond" w:hAnsi="Garamond"/>
          <w:bCs/>
          <w:color w:val="000000"/>
          <w:sz w:val="24"/>
          <w:szCs w:val="24"/>
        </w:rPr>
      </w:pPr>
      <w:r w:rsidRPr="003F4730">
        <w:rPr>
          <w:rFonts w:ascii="Garamond" w:hAnsi="Garamond"/>
          <w:bCs/>
          <w:color w:val="000000"/>
          <w:sz w:val="24"/>
          <w:szCs w:val="24"/>
        </w:rPr>
        <w:t>Probe: Breast self-examination? / Clinical breast examination? /Mammogram</w:t>
      </w:r>
    </w:p>
    <w:p w14:paraId="4CEFAAF2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bCs/>
          <w:color w:val="000000"/>
          <w:sz w:val="24"/>
          <w:szCs w:val="24"/>
        </w:rPr>
      </w:pPr>
      <w:r w:rsidRPr="003F4730">
        <w:rPr>
          <w:rFonts w:ascii="Garamond" w:hAnsi="Garamond"/>
          <w:bCs/>
          <w:color w:val="000000"/>
          <w:sz w:val="24"/>
          <w:szCs w:val="24"/>
        </w:rPr>
        <w:t>In your view, what are some suggestions that would make it easier for you to do regular breast self-examination/clinical breast examination/Mammogram?</w:t>
      </w:r>
    </w:p>
    <w:p w14:paraId="217DD5CA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encourages or will encourage women in this community to go for breast cancer screening?</w:t>
      </w:r>
    </w:p>
    <w:p w14:paraId="737F71FC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bCs/>
          <w:color w:val="000000"/>
          <w:sz w:val="24"/>
          <w:szCs w:val="24"/>
        </w:rPr>
      </w:pPr>
      <w:r w:rsidRPr="003F4730">
        <w:rPr>
          <w:rFonts w:ascii="Garamond" w:hAnsi="Garamond"/>
          <w:bCs/>
          <w:color w:val="000000"/>
          <w:sz w:val="24"/>
          <w:szCs w:val="24"/>
        </w:rPr>
        <w:t>If you could request for some kind of services for breast cancer, what would you want?</w:t>
      </w:r>
    </w:p>
    <w:p w14:paraId="5C9A32B7" w14:textId="77777777" w:rsidR="00F378B4" w:rsidRPr="003F4730" w:rsidRDefault="00F378B4" w:rsidP="003F4730">
      <w:pPr>
        <w:spacing w:after="0" w:line="240" w:lineRule="auto"/>
        <w:jc w:val="both"/>
        <w:rPr>
          <w:rFonts w:ascii="Garamond" w:hAnsi="Garamond"/>
          <w:b/>
          <w:color w:val="000000"/>
          <w:sz w:val="24"/>
          <w:szCs w:val="24"/>
        </w:rPr>
      </w:pPr>
    </w:p>
    <w:p w14:paraId="7B44B4F3" w14:textId="77777777" w:rsidR="00860706" w:rsidRPr="003F4730" w:rsidRDefault="00860706" w:rsidP="003F4730">
      <w:pPr>
        <w:spacing w:after="0" w:line="240" w:lineRule="auto"/>
        <w:jc w:val="both"/>
        <w:rPr>
          <w:rFonts w:ascii="Garamond" w:hAnsi="Garamond"/>
          <w:b/>
          <w:color w:val="000000"/>
          <w:sz w:val="24"/>
          <w:szCs w:val="24"/>
        </w:rPr>
      </w:pPr>
      <w:r w:rsidRPr="003F4730">
        <w:rPr>
          <w:rFonts w:ascii="Garamond" w:hAnsi="Garamond"/>
          <w:b/>
          <w:color w:val="000000"/>
          <w:sz w:val="24"/>
          <w:szCs w:val="24"/>
        </w:rPr>
        <w:t>Sources of Information</w:t>
      </w:r>
    </w:p>
    <w:p w14:paraId="15DEB768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iscuss sources of information related to breast cancer and breast cancer screening by asking:</w:t>
      </w:r>
    </w:p>
    <w:p w14:paraId="1C2EBE44" w14:textId="77777777" w:rsidR="00860706" w:rsidRPr="003F4730" w:rsidRDefault="00860706" w:rsidP="003F4730">
      <w:pPr>
        <w:numPr>
          <w:ilvl w:val="0"/>
          <w:numId w:val="29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o you have any information related to breast cancer and breast cancer screening?</w:t>
      </w:r>
    </w:p>
    <w:p w14:paraId="4845F3FF" w14:textId="77777777" w:rsidR="00860706" w:rsidRPr="003F4730" w:rsidRDefault="00860706" w:rsidP="003F4730">
      <w:pPr>
        <w:numPr>
          <w:ilvl w:val="0"/>
          <w:numId w:val="29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How did you access this information on breast cancer and breast cancer screening?</w:t>
      </w:r>
    </w:p>
    <w:p w14:paraId="3EAE4771" w14:textId="77777777" w:rsidR="00860706" w:rsidRPr="003F4730" w:rsidRDefault="00860706" w:rsidP="003F4730">
      <w:pPr>
        <w:numPr>
          <w:ilvl w:val="0"/>
          <w:numId w:val="29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are barriers to breast cancer and breast cancer screening information?</w:t>
      </w:r>
    </w:p>
    <w:p w14:paraId="3EF790AB" w14:textId="77777777" w:rsidR="00860706" w:rsidRPr="003F4730" w:rsidRDefault="00860706" w:rsidP="003F4730">
      <w:pPr>
        <w:numPr>
          <w:ilvl w:val="0"/>
          <w:numId w:val="29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In your view, what would be the best channel of communication of information of breast cancer and breast cancer screening?</w:t>
      </w:r>
    </w:p>
    <w:p w14:paraId="3A75C910" w14:textId="77777777" w:rsidR="00860706" w:rsidRPr="003F4730" w:rsidRDefault="00860706" w:rsidP="003F4730">
      <w:pPr>
        <w:numPr>
          <w:ilvl w:val="0"/>
          <w:numId w:val="29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o you know of any cancer organization aimed to increase information and raise awareness for breast cancer that exists in Kenya/this community?</w:t>
      </w:r>
    </w:p>
    <w:p w14:paraId="53AF3597" w14:textId="77777777" w:rsidR="00860706" w:rsidRDefault="00860706" w:rsidP="003F4730">
      <w:pPr>
        <w:spacing w:line="240" w:lineRule="auto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Probe: What are some of the breast cancer program that you know of?</w:t>
      </w:r>
    </w:p>
    <w:p w14:paraId="34FF8A86" w14:textId="77777777" w:rsidR="003F4730" w:rsidRPr="003F4730" w:rsidRDefault="003F4730" w:rsidP="003F4730">
      <w:pPr>
        <w:spacing w:line="240" w:lineRule="auto"/>
        <w:contextualSpacing/>
        <w:jc w:val="both"/>
        <w:rPr>
          <w:rFonts w:ascii="Garamond" w:hAnsi="Garamond"/>
          <w:color w:val="000000"/>
          <w:sz w:val="24"/>
          <w:szCs w:val="24"/>
        </w:rPr>
      </w:pPr>
    </w:p>
    <w:p w14:paraId="56709AF8" w14:textId="77777777" w:rsidR="00860706" w:rsidRPr="003F4730" w:rsidRDefault="00860706" w:rsidP="003F4730">
      <w:pPr>
        <w:keepNext/>
        <w:keepLines/>
        <w:spacing w:before="200" w:after="0" w:line="240" w:lineRule="auto"/>
        <w:jc w:val="both"/>
        <w:outlineLvl w:val="2"/>
        <w:rPr>
          <w:rFonts w:ascii="Garamond" w:eastAsia="Times New Roman" w:hAnsi="Garamond"/>
          <w:b/>
          <w:bCs/>
          <w:color w:val="000000"/>
          <w:sz w:val="24"/>
          <w:szCs w:val="24"/>
        </w:rPr>
      </w:pPr>
    </w:p>
    <w:p w14:paraId="532172DE" w14:textId="6AB60BA9" w:rsidR="00860706" w:rsidRPr="003F4730" w:rsidRDefault="00F378B4" w:rsidP="003F4730">
      <w:pPr>
        <w:spacing w:line="240" w:lineRule="auto"/>
        <w:rPr>
          <w:rFonts w:ascii="Garamond" w:eastAsia="Times New Roman" w:hAnsi="Garamond"/>
          <w:b/>
          <w:bCs/>
          <w:color w:val="000000"/>
          <w:sz w:val="24"/>
          <w:szCs w:val="24"/>
        </w:rPr>
      </w:pPr>
      <w:bookmarkStart w:id="7" w:name="_Toc405357690"/>
      <w:r w:rsidRPr="003F4730">
        <w:rPr>
          <w:rFonts w:ascii="Garamond" w:eastAsia="Times New Roman" w:hAnsi="Garamond"/>
          <w:b/>
          <w:bCs/>
          <w:color w:val="000000"/>
          <w:sz w:val="24"/>
          <w:szCs w:val="24"/>
        </w:rPr>
        <w:t>ITEM</w:t>
      </w:r>
      <w:r w:rsidR="00860706" w:rsidRPr="003F4730">
        <w:rPr>
          <w:rFonts w:ascii="Garamond" w:hAnsi="Garamond"/>
          <w:b/>
          <w:color w:val="000000" w:themeColor="text1"/>
          <w:sz w:val="24"/>
          <w:szCs w:val="24"/>
        </w:rPr>
        <w:t xml:space="preserve"> II: INTERVIEW GUIDE: IN-DEPTH INTERVIEWS (KEY INFORMANTS)</w:t>
      </w:r>
      <w:bookmarkEnd w:id="7"/>
    </w:p>
    <w:p w14:paraId="134F76D0" w14:textId="77777777" w:rsidR="00860706" w:rsidRPr="003F4730" w:rsidRDefault="00860706" w:rsidP="003F4730">
      <w:pPr>
        <w:keepNext/>
        <w:keepLines/>
        <w:spacing w:before="200" w:after="0" w:line="240" w:lineRule="auto"/>
        <w:jc w:val="both"/>
        <w:outlineLvl w:val="3"/>
        <w:rPr>
          <w:rFonts w:ascii="Garamond" w:eastAsia="Times New Roman" w:hAnsi="Garamond"/>
          <w:b/>
          <w:bCs/>
          <w:iCs/>
          <w:color w:val="000000"/>
          <w:sz w:val="24"/>
          <w:szCs w:val="24"/>
        </w:rPr>
      </w:pPr>
      <w:r w:rsidRPr="003F4730">
        <w:rPr>
          <w:rFonts w:ascii="Garamond" w:eastAsia="Times New Roman" w:hAnsi="Garamond"/>
          <w:b/>
          <w:bCs/>
          <w:iCs/>
          <w:color w:val="000000"/>
          <w:sz w:val="24"/>
          <w:szCs w:val="24"/>
        </w:rPr>
        <w:t>Background Information</w:t>
      </w:r>
    </w:p>
    <w:p w14:paraId="6A8DD5D6" w14:textId="77777777" w:rsidR="00860706" w:rsidRPr="003F4730" w:rsidRDefault="00860706" w:rsidP="003F4730">
      <w:pPr>
        <w:spacing w:after="0" w:line="240" w:lineRule="auto"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Name of Respondent…………………….............Age…………...…Constituency ………………….</w:t>
      </w:r>
    </w:p>
    <w:p w14:paraId="5E516F7F" w14:textId="77777777" w:rsidR="00860706" w:rsidRPr="003F4730" w:rsidRDefault="00860706" w:rsidP="003F4730">
      <w:pPr>
        <w:spacing w:after="0" w:line="240" w:lineRule="auto"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Marital status …………………..  Profession ………….. Education level ……………………… </w:t>
      </w:r>
    </w:p>
    <w:p w14:paraId="762926BF" w14:textId="77777777" w:rsidR="00EC7E1D" w:rsidRPr="003F4730" w:rsidRDefault="00EC7E1D" w:rsidP="003F4730">
      <w:pPr>
        <w:spacing w:after="0" w:line="240" w:lineRule="auto"/>
        <w:jc w:val="both"/>
        <w:rPr>
          <w:rFonts w:ascii="Garamond" w:eastAsia="Times New Roman" w:hAnsi="Garamond"/>
          <w:color w:val="000000"/>
          <w:sz w:val="24"/>
          <w:szCs w:val="24"/>
        </w:rPr>
      </w:pPr>
    </w:p>
    <w:p w14:paraId="752F4588" w14:textId="77777777" w:rsidR="00860706" w:rsidRDefault="00860706" w:rsidP="003F4730">
      <w:pPr>
        <w:spacing w:after="0" w:line="240" w:lineRule="auto"/>
        <w:jc w:val="both"/>
        <w:rPr>
          <w:rFonts w:ascii="Garamond" w:eastAsia="Times New Roman" w:hAnsi="Garamond"/>
          <w:b/>
          <w:color w:val="000000"/>
          <w:sz w:val="24"/>
          <w:szCs w:val="24"/>
        </w:rPr>
      </w:pPr>
      <w:r w:rsidRPr="003F4730">
        <w:rPr>
          <w:rFonts w:ascii="Garamond" w:eastAsia="Times New Roman" w:hAnsi="Garamond"/>
          <w:b/>
          <w:color w:val="000000"/>
          <w:sz w:val="24"/>
          <w:szCs w:val="24"/>
        </w:rPr>
        <w:t>Understanding of Breast Cancer and Breast Cancer Screening</w:t>
      </w:r>
    </w:p>
    <w:p w14:paraId="4318A7A5" w14:textId="77777777" w:rsidR="0087408F" w:rsidRPr="003F4730" w:rsidRDefault="0087408F" w:rsidP="003F4730">
      <w:pPr>
        <w:spacing w:after="0" w:line="240" w:lineRule="auto"/>
        <w:jc w:val="both"/>
        <w:rPr>
          <w:rFonts w:ascii="Garamond" w:hAnsi="Garamond"/>
          <w:b/>
          <w:color w:val="000000"/>
          <w:sz w:val="24"/>
          <w:szCs w:val="24"/>
        </w:rPr>
      </w:pPr>
    </w:p>
    <w:p w14:paraId="318B6FEA" w14:textId="77777777" w:rsidR="00860706" w:rsidRPr="003F4730" w:rsidRDefault="00860706" w:rsidP="003F4730">
      <w:pPr>
        <w:spacing w:after="0" w:line="240" w:lineRule="auto"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eastAsia="Times New Roman" w:hAnsi="Garamond"/>
          <w:b/>
          <w:color w:val="000000"/>
          <w:sz w:val="24"/>
          <w:szCs w:val="24"/>
        </w:rPr>
        <w:t>Knowledge</w:t>
      </w:r>
    </w:p>
    <w:p w14:paraId="4D512113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ich County/Constituency/Ward is this?</w:t>
      </w:r>
    </w:p>
    <w:p w14:paraId="3C6EB12A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oes the Kakamega level 5 health facility have an operational breast clinic within it? If so, state the facilities and services offered.</w:t>
      </w:r>
      <w:r w:rsidR="00915404" w:rsidRPr="003F4730">
        <w:rPr>
          <w:rFonts w:ascii="Garamond" w:hAnsi="Garamond"/>
          <w:color w:val="000000"/>
          <w:sz w:val="24"/>
          <w:szCs w:val="24"/>
        </w:rPr>
        <w:t xml:space="preserve"> ( if No skip to number vi)</w:t>
      </w:r>
    </w:p>
    <w:p w14:paraId="7D8F7B3C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Is there an operational breast health protocol used by nurses/doctors in the health facility? Explain.</w:t>
      </w:r>
    </w:p>
    <w:p w14:paraId="0477AAFB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How many women were referred from MCH clinic to the breast clinic within the last two months? </w:t>
      </w:r>
    </w:p>
    <w:p w14:paraId="7DE70E29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lastRenderedPageBreak/>
        <w:t xml:space="preserve">Does the health facility have a working mammogram /breast scan facility within it? </w:t>
      </w:r>
    </w:p>
    <w:p w14:paraId="241736D4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specific aspects of breast cancer and screening if any are covered at the MCH clinic?</w:t>
      </w:r>
    </w:p>
    <w:p w14:paraId="299F2747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About how much time is allocated for breast health education relative to other health issues in a month within the MCH clinic? Give a reason(s) for your response.</w:t>
      </w:r>
    </w:p>
    <w:p w14:paraId="59B2947A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oes the health facility have follow up visitation cards for women on BSE and clinical examination? Explain</w:t>
      </w:r>
    </w:p>
    <w:p w14:paraId="32F6E350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What does breast cancer mean to you? </w:t>
      </w:r>
    </w:p>
    <w:p w14:paraId="447B497B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does breast cancer screening mean to you?</w:t>
      </w:r>
    </w:p>
    <w:p w14:paraId="48BED038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does breast cancer mean to the people in this community?</w:t>
      </w:r>
    </w:p>
    <w:p w14:paraId="5B46DAB2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What does breast cancer screening mean to the people of this community? </w:t>
      </w:r>
    </w:p>
    <w:p w14:paraId="4840BD26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According to the women of this community, what factors may trigger breast cancer? </w:t>
      </w:r>
    </w:p>
    <w:p w14:paraId="76A53684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According to the women in this community, how can breast cancer be treated?</w:t>
      </w:r>
    </w:p>
    <w:p w14:paraId="3B294C61" w14:textId="77777777" w:rsidR="00860706" w:rsidRPr="003F4730" w:rsidRDefault="00860706" w:rsidP="003F4730">
      <w:pPr>
        <w:spacing w:line="240" w:lineRule="auto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Probe: How/what are the treatment options available</w:t>
      </w:r>
    </w:p>
    <w:p w14:paraId="3A640AC4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According to the women of this community, what are benefits of breast cancer screening?</w:t>
      </w:r>
    </w:p>
    <w:p w14:paraId="2AFDDFC4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According to the women of this community, what are disadvantages of breast cancer screening? </w:t>
      </w:r>
    </w:p>
    <w:p w14:paraId="687E1E85" w14:textId="77777777" w:rsidR="00860706" w:rsidRPr="003F4730" w:rsidRDefault="009E0FD7" w:rsidP="003F4730">
      <w:pPr>
        <w:spacing w:line="240" w:lineRule="auto"/>
        <w:contextualSpacing/>
        <w:jc w:val="both"/>
        <w:rPr>
          <w:rFonts w:ascii="Garamond" w:hAnsi="Garamond"/>
          <w:b/>
          <w:color w:val="000000"/>
          <w:sz w:val="24"/>
          <w:szCs w:val="24"/>
        </w:rPr>
      </w:pPr>
      <w:r w:rsidRPr="003F4730">
        <w:rPr>
          <w:rFonts w:ascii="Garamond" w:hAnsi="Garamond"/>
          <w:b/>
          <w:color w:val="000000"/>
          <w:sz w:val="24"/>
          <w:szCs w:val="24"/>
        </w:rPr>
        <w:t>A</w:t>
      </w:r>
      <w:r w:rsidR="00860706" w:rsidRPr="003F4730">
        <w:rPr>
          <w:rFonts w:ascii="Garamond" w:hAnsi="Garamond"/>
          <w:b/>
          <w:color w:val="000000"/>
          <w:sz w:val="24"/>
          <w:szCs w:val="24"/>
        </w:rPr>
        <w:t>ttitude</w:t>
      </w:r>
      <w:r w:rsidRPr="003F4730">
        <w:rPr>
          <w:rFonts w:ascii="Garamond" w:hAnsi="Garamond"/>
          <w:b/>
          <w:color w:val="000000"/>
          <w:sz w:val="24"/>
          <w:szCs w:val="24"/>
        </w:rPr>
        <w:t xml:space="preserve"> and health seeking behavior</w:t>
      </w:r>
    </w:p>
    <w:p w14:paraId="4965B69F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Have you ever gone for a breast cancer screening exercise?</w:t>
      </w:r>
      <w:r w:rsidRPr="003F4730">
        <w:rPr>
          <w:rFonts w:ascii="Garamond" w:eastAsiaTheme="minorHAnsi" w:hAnsi="Garamond"/>
          <w:sz w:val="24"/>
          <w:szCs w:val="24"/>
        </w:rPr>
        <w:t xml:space="preserve"> </w:t>
      </w:r>
    </w:p>
    <w:p w14:paraId="5E1BD796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ere do women in this community go to on discovering that they have breast cancer?</w:t>
      </w:r>
    </w:p>
    <w:p w14:paraId="6D2A8FEC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How does attitude about breast cancer (such as its cause and urgency) and breast cancer screening (such as its necessity) affect breast cancer screening uptake?</w:t>
      </w:r>
    </w:p>
    <w:p w14:paraId="14E0494C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Do you know of any cultural or religious practices that affect the uptake of breast cancer screening in this community? </w:t>
      </w:r>
    </w:p>
    <w:p w14:paraId="7B68A61F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o the following factors influence breast cancer screening uptake among women in this community</w:t>
      </w:r>
    </w:p>
    <w:p w14:paraId="78B9F855" w14:textId="77777777" w:rsidR="00860706" w:rsidRPr="003F4730" w:rsidRDefault="00860706" w:rsidP="003F4730">
      <w:pPr>
        <w:numPr>
          <w:ilvl w:val="0"/>
          <w:numId w:val="32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level of education (yes/no), explain </w:t>
      </w:r>
    </w:p>
    <w:p w14:paraId="1178C580" w14:textId="77777777" w:rsidR="00860706" w:rsidRPr="003F4730" w:rsidRDefault="00860706" w:rsidP="003F4730">
      <w:pPr>
        <w:numPr>
          <w:ilvl w:val="0"/>
          <w:numId w:val="32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marital status (yes/no), explain</w:t>
      </w:r>
    </w:p>
    <w:p w14:paraId="613D7346" w14:textId="77777777" w:rsidR="00860706" w:rsidRPr="003F4730" w:rsidRDefault="00860706" w:rsidP="003F4730">
      <w:pPr>
        <w:numPr>
          <w:ilvl w:val="0"/>
          <w:numId w:val="32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istance to screening facilities, explain</w:t>
      </w:r>
    </w:p>
    <w:p w14:paraId="0D7C31FA" w14:textId="77777777" w:rsidR="00860706" w:rsidRPr="003F4730" w:rsidRDefault="00860706" w:rsidP="003F4730">
      <w:pPr>
        <w:numPr>
          <w:ilvl w:val="0"/>
          <w:numId w:val="32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income status, explain and </w:t>
      </w:r>
    </w:p>
    <w:p w14:paraId="70960CB9" w14:textId="77777777" w:rsidR="00860706" w:rsidRPr="003F4730" w:rsidRDefault="00860706" w:rsidP="003F4730">
      <w:pPr>
        <w:numPr>
          <w:ilvl w:val="0"/>
          <w:numId w:val="32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The cost of screening, explain. </w:t>
      </w:r>
    </w:p>
    <w:p w14:paraId="47730B4B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How does fear, pain and embarrassment of women influence breast screening uptake? </w:t>
      </w:r>
    </w:p>
    <w:p w14:paraId="23852047" w14:textId="77777777" w:rsidR="00860706" w:rsidRPr="003F4730" w:rsidRDefault="00860706" w:rsidP="003F4730">
      <w:pPr>
        <w:numPr>
          <w:ilvl w:val="0"/>
          <w:numId w:val="27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oes the knowledge about breast cancer and breast screening influence the uptake of screening by the women? Explain.</w:t>
      </w:r>
      <w:r w:rsidRPr="003F4730">
        <w:rPr>
          <w:rFonts w:ascii="Garamond" w:eastAsiaTheme="minorHAnsi" w:hAnsi="Garamond"/>
          <w:sz w:val="24"/>
          <w:szCs w:val="24"/>
        </w:rPr>
        <w:t xml:space="preserve"> </w:t>
      </w:r>
    </w:p>
    <w:p w14:paraId="45340A13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In your view, what are some suggestions that would make it easier and encourage women in this community to do regular breast self-examination/clinical breast examination/Mammogram?</w:t>
      </w:r>
    </w:p>
    <w:p w14:paraId="78736346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hinders the women in this community from going for clinical breast cancer screening?</w:t>
      </w:r>
    </w:p>
    <w:p w14:paraId="7DB4759A" w14:textId="77777777" w:rsidR="00860706" w:rsidRPr="003F4730" w:rsidRDefault="00860706" w:rsidP="003F4730">
      <w:pPr>
        <w:spacing w:line="240" w:lineRule="auto"/>
        <w:contextualSpacing/>
        <w:jc w:val="both"/>
        <w:rPr>
          <w:rFonts w:ascii="Garamond" w:hAnsi="Garamond"/>
          <w:b/>
          <w:color w:val="000000"/>
          <w:sz w:val="24"/>
          <w:szCs w:val="24"/>
        </w:rPr>
      </w:pPr>
      <w:r w:rsidRPr="003F4730">
        <w:rPr>
          <w:rFonts w:ascii="Garamond" w:hAnsi="Garamond"/>
          <w:b/>
          <w:color w:val="000000"/>
          <w:sz w:val="24"/>
          <w:szCs w:val="24"/>
        </w:rPr>
        <w:t>Sources of Information</w:t>
      </w:r>
    </w:p>
    <w:p w14:paraId="0F109AD8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Have you ever accessed information on breast cancer and breast cancer screening? If yes, how? Where? </w:t>
      </w:r>
    </w:p>
    <w:p w14:paraId="0B111ABA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 xml:space="preserve">Do women in this community have access to information on breast cancer and breast cancer screening? If yes, how? Where? </w:t>
      </w:r>
    </w:p>
    <w:p w14:paraId="2A3B0546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Does the health facility have breast health brochures, magazines, books and videos/CDs on breast cancer and screening in the breast clinic/MCH clinic for distribution to the women? Explain</w:t>
      </w:r>
    </w:p>
    <w:p w14:paraId="35460EA5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What are barriers to breast cancer and breast cancer screening information?</w:t>
      </w:r>
    </w:p>
    <w:p w14:paraId="5BAC9CF7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t>In your view, what would be the best channel of communication of information of cancer and breast cancer for women in this community?</w:t>
      </w:r>
    </w:p>
    <w:p w14:paraId="080EA572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color w:val="000000"/>
          <w:sz w:val="24"/>
          <w:szCs w:val="24"/>
        </w:rPr>
      </w:pPr>
      <w:r w:rsidRPr="003F4730">
        <w:rPr>
          <w:rFonts w:ascii="Garamond" w:hAnsi="Garamond"/>
          <w:color w:val="000000"/>
          <w:sz w:val="24"/>
          <w:szCs w:val="24"/>
        </w:rPr>
        <w:lastRenderedPageBreak/>
        <w:t>What are some of the cancer programs aimed at increasing awareness on breast cancer that women of this community know of?</w:t>
      </w:r>
    </w:p>
    <w:p w14:paraId="34EDC79A" w14:textId="77777777" w:rsidR="00860706" w:rsidRPr="003F4730" w:rsidRDefault="00860706" w:rsidP="003F4730">
      <w:pPr>
        <w:numPr>
          <w:ilvl w:val="0"/>
          <w:numId w:val="30"/>
        </w:numPr>
        <w:spacing w:line="240" w:lineRule="auto"/>
        <w:ind w:left="0" w:firstLine="0"/>
        <w:contextualSpacing/>
        <w:jc w:val="both"/>
        <w:rPr>
          <w:rFonts w:ascii="Garamond" w:hAnsi="Garamond"/>
          <w:bCs/>
          <w:color w:val="000000"/>
          <w:sz w:val="24"/>
          <w:szCs w:val="24"/>
        </w:rPr>
      </w:pPr>
      <w:r w:rsidRPr="003F4730">
        <w:rPr>
          <w:rFonts w:ascii="Garamond" w:hAnsi="Garamond"/>
          <w:bCs/>
          <w:color w:val="000000"/>
          <w:sz w:val="24"/>
          <w:szCs w:val="24"/>
        </w:rPr>
        <w:t>In your view, what are some suggestions that would make it easier for women of reproductive age in this community to undertake breast examination?</w:t>
      </w:r>
    </w:p>
    <w:p w14:paraId="0A9C7FD6" w14:textId="77777777" w:rsidR="0087408F" w:rsidRDefault="0087408F" w:rsidP="0087408F">
      <w:pPr>
        <w:spacing w:line="240" w:lineRule="auto"/>
        <w:rPr>
          <w:rFonts w:ascii="Garamond" w:hAnsi="Garamond"/>
          <w:b/>
          <w:color w:val="000000"/>
          <w:sz w:val="24"/>
          <w:szCs w:val="24"/>
        </w:rPr>
      </w:pPr>
      <w:bookmarkStart w:id="8" w:name="_Toc405357692"/>
    </w:p>
    <w:p w14:paraId="7A7CA400" w14:textId="0E218EA3" w:rsidR="00860706" w:rsidRPr="000104E2" w:rsidRDefault="0087408F" w:rsidP="0087408F">
      <w:pPr>
        <w:spacing w:line="240" w:lineRule="auto"/>
        <w:rPr>
          <w:rFonts w:ascii="Garamond" w:hAnsi="Garamond"/>
          <w:b/>
          <w:color w:val="000000"/>
          <w:sz w:val="24"/>
          <w:szCs w:val="24"/>
        </w:rPr>
      </w:pPr>
      <w:r w:rsidRPr="000104E2">
        <w:rPr>
          <w:rFonts w:ascii="Garamond" w:hAnsi="Garamond"/>
          <w:b/>
          <w:color w:val="000000" w:themeColor="text1"/>
          <w:sz w:val="24"/>
          <w:szCs w:val="24"/>
        </w:rPr>
        <w:t xml:space="preserve">ITEM </w:t>
      </w:r>
      <w:r w:rsidR="000104E2" w:rsidRPr="000104E2">
        <w:rPr>
          <w:rFonts w:ascii="Garamond" w:hAnsi="Garamond"/>
          <w:b/>
          <w:color w:val="000000" w:themeColor="text1"/>
          <w:sz w:val="24"/>
          <w:szCs w:val="24"/>
        </w:rPr>
        <w:t>III</w:t>
      </w:r>
      <w:r w:rsidR="00860706" w:rsidRPr="000104E2">
        <w:rPr>
          <w:rFonts w:ascii="Garamond" w:hAnsi="Garamond"/>
          <w:b/>
          <w:color w:val="000000" w:themeColor="text1"/>
          <w:sz w:val="24"/>
          <w:szCs w:val="24"/>
        </w:rPr>
        <w:t>: DEMOGRAPHIC INFORMATION-FGDs</w:t>
      </w:r>
      <w:bookmarkEnd w:id="8"/>
    </w:p>
    <w:p w14:paraId="6FD4CE27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1) What is your age?</w:t>
      </w:r>
    </w:p>
    <w:p w14:paraId="51F5ADFF" w14:textId="77777777" w:rsidR="00860706" w:rsidRPr="003F4730" w:rsidRDefault="00FD10C4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18-25</w:t>
      </w:r>
    </w:p>
    <w:p w14:paraId="5920E4FB" w14:textId="77777777" w:rsidR="00860706" w:rsidRPr="003F4730" w:rsidRDefault="00FD10C4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26-35</w:t>
      </w:r>
    </w:p>
    <w:p w14:paraId="5DFD46C0" w14:textId="77777777" w:rsidR="00860706" w:rsidRPr="003F4730" w:rsidRDefault="00FD10C4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36-45</w:t>
      </w:r>
    </w:p>
    <w:p w14:paraId="58901E39" w14:textId="77777777" w:rsidR="00860706" w:rsidRPr="003F4730" w:rsidRDefault="00FD10C4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46</w:t>
      </w:r>
      <w:r w:rsidR="00860706" w:rsidRPr="003F4730">
        <w:rPr>
          <w:rFonts w:ascii="Garamond" w:hAnsi="Garamond"/>
          <w:sz w:val="24"/>
          <w:szCs w:val="24"/>
        </w:rPr>
        <w:t>-60</w:t>
      </w:r>
    </w:p>
    <w:p w14:paraId="2BE44ED2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2) What is your present marital status?</w:t>
      </w:r>
    </w:p>
    <w:p w14:paraId="70B08728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Single</w:t>
      </w:r>
    </w:p>
    <w:p w14:paraId="3F3E0490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Separated</w:t>
      </w:r>
    </w:p>
    <w:p w14:paraId="4941EC0B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Married</w:t>
      </w:r>
    </w:p>
    <w:p w14:paraId="010932C6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Divorced</w:t>
      </w:r>
    </w:p>
    <w:p w14:paraId="58ED8210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Widowed</w:t>
      </w:r>
    </w:p>
    <w:p w14:paraId="2AA37921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3) How many children do you have? ______________________</w:t>
      </w:r>
    </w:p>
    <w:p w14:paraId="5C6AB9B5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4) What is your religious affiliation?</w:t>
      </w:r>
    </w:p>
    <w:p w14:paraId="056342FA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Catholic</w:t>
      </w:r>
    </w:p>
    <w:p w14:paraId="4C0D2BB7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Protestant (For example, Presbyterian, Baptist, Methodist)</w:t>
      </w:r>
    </w:p>
    <w:p w14:paraId="3052DC7B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Muslim</w:t>
      </w:r>
    </w:p>
    <w:p w14:paraId="75E11BB8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Non-Affiliated</w:t>
      </w:r>
    </w:p>
    <w:p w14:paraId="57F15528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Other:______________________</w:t>
      </w:r>
    </w:p>
    <w:p w14:paraId="39620CDA" w14:textId="4A71FB63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 xml:space="preserve">               (Please specify)</w:t>
      </w:r>
    </w:p>
    <w:p w14:paraId="0193CB3C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5) What is the highest level of education that you have?</w:t>
      </w:r>
    </w:p>
    <w:p w14:paraId="1DE86D94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None</w:t>
      </w:r>
    </w:p>
    <w:p w14:paraId="78C083C1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Primary School</w:t>
      </w:r>
    </w:p>
    <w:p w14:paraId="0C8B8947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Secondary School</w:t>
      </w:r>
    </w:p>
    <w:p w14:paraId="601E11ED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lastRenderedPageBreak/>
        <w:t>___ College/Technical School</w:t>
      </w:r>
    </w:p>
    <w:p w14:paraId="7CA2A695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University Degree</w:t>
      </w:r>
    </w:p>
    <w:p w14:paraId="06DD9B24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Other:______________________</w:t>
      </w:r>
    </w:p>
    <w:p w14:paraId="7E95750A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 xml:space="preserve">                   (Please specify)</w:t>
      </w:r>
    </w:p>
    <w:p w14:paraId="46B7ECFB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6) How long have you been a resident in this community?</w:t>
      </w:r>
    </w:p>
    <w:p w14:paraId="190B25D7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&lt; 1 year</w:t>
      </w:r>
    </w:p>
    <w:p w14:paraId="5BB7559D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1-2 years</w:t>
      </w:r>
    </w:p>
    <w:p w14:paraId="235C3DD5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3-4 years</w:t>
      </w:r>
    </w:p>
    <w:p w14:paraId="24BCC708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4-5 years</w:t>
      </w:r>
    </w:p>
    <w:p w14:paraId="792C4FA6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&gt; 5 years</w:t>
      </w:r>
    </w:p>
    <w:p w14:paraId="33F89A07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 xml:space="preserve">7) What is your primary source of income? </w:t>
      </w:r>
    </w:p>
    <w:p w14:paraId="6339C8CC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Agriculture</w:t>
      </w:r>
    </w:p>
    <w:p w14:paraId="3AD9142C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Clerical</w:t>
      </w:r>
    </w:p>
    <w:p w14:paraId="34E7C290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Skilled manual labor</w:t>
      </w:r>
    </w:p>
    <w:p w14:paraId="3A1FDB57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Unskilled manual labor</w:t>
      </w:r>
    </w:p>
    <w:p w14:paraId="732E67F4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Business</w:t>
      </w:r>
    </w:p>
    <w:p w14:paraId="5656E331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 Teacher</w:t>
      </w:r>
    </w:p>
    <w:p w14:paraId="5E56A9D6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 xml:space="preserve"> ___ Other</w:t>
      </w:r>
    </w:p>
    <w:p w14:paraId="3DBE6B2E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8) Have you ever had breast cancer screening?</w:t>
      </w:r>
    </w:p>
    <w:p w14:paraId="4D22A7E4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Yes</w:t>
      </w:r>
    </w:p>
    <w:p w14:paraId="458FAA0C" w14:textId="77777777" w:rsidR="00860706" w:rsidRPr="003F4730" w:rsidRDefault="00860706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  <w:r w:rsidRPr="003F4730">
        <w:rPr>
          <w:rFonts w:ascii="Garamond" w:hAnsi="Garamond"/>
          <w:sz w:val="24"/>
          <w:szCs w:val="24"/>
        </w:rPr>
        <w:t>___No</w:t>
      </w:r>
    </w:p>
    <w:bookmarkEnd w:id="4"/>
    <w:p w14:paraId="02BF0207" w14:textId="071A3FAF" w:rsidR="005C1D67" w:rsidRPr="003F4730" w:rsidRDefault="005C1D67" w:rsidP="003F4730">
      <w:pPr>
        <w:spacing w:line="240" w:lineRule="auto"/>
        <w:jc w:val="both"/>
        <w:rPr>
          <w:rFonts w:ascii="Garamond" w:hAnsi="Garamond"/>
          <w:sz w:val="24"/>
          <w:szCs w:val="24"/>
        </w:rPr>
      </w:pPr>
    </w:p>
    <w:sectPr w:rsidR="005C1D67" w:rsidRPr="003F4730" w:rsidSect="00916C3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392C5" w14:textId="77777777" w:rsidR="005C663E" w:rsidRDefault="005C663E" w:rsidP="00D17E58">
      <w:pPr>
        <w:spacing w:after="0" w:line="240" w:lineRule="auto"/>
      </w:pPr>
      <w:r>
        <w:separator/>
      </w:r>
    </w:p>
  </w:endnote>
  <w:endnote w:type="continuationSeparator" w:id="0">
    <w:p w14:paraId="2B285880" w14:textId="77777777" w:rsidR="005C663E" w:rsidRDefault="005C663E" w:rsidP="00D17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35C028" w14:textId="77777777" w:rsidR="00CC67B8" w:rsidRDefault="00CC67B8" w:rsidP="002B3E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19A20A" w14:textId="77777777" w:rsidR="00CC67B8" w:rsidRDefault="00CC67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C7AE5B" w14:textId="77777777" w:rsidR="00CC67B8" w:rsidRDefault="00CC67B8" w:rsidP="002B3E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5CC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78D79D" w14:textId="77777777" w:rsidR="00CC67B8" w:rsidRDefault="00CC67B8">
    <w:pPr>
      <w:pStyle w:val="Footer"/>
      <w:jc w:val="right"/>
    </w:pPr>
  </w:p>
  <w:p w14:paraId="0EF473DC" w14:textId="77777777" w:rsidR="00CC67B8" w:rsidRDefault="00CC67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0F9D0A" w14:textId="77777777" w:rsidR="005C663E" w:rsidRDefault="005C663E" w:rsidP="00D17E58">
      <w:pPr>
        <w:spacing w:after="0" w:line="240" w:lineRule="auto"/>
      </w:pPr>
      <w:r>
        <w:separator/>
      </w:r>
    </w:p>
  </w:footnote>
  <w:footnote w:type="continuationSeparator" w:id="0">
    <w:p w14:paraId="0B18A041" w14:textId="77777777" w:rsidR="005C663E" w:rsidRDefault="005C663E" w:rsidP="00D17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94715"/>
    <w:multiLevelType w:val="hybridMultilevel"/>
    <w:tmpl w:val="58029710"/>
    <w:lvl w:ilvl="0" w:tplc="0409000F">
      <w:start w:val="1"/>
      <w:numFmt w:val="decimal"/>
      <w:lvlText w:val="%1."/>
      <w:lvlJc w:val="left"/>
      <w:pPr>
        <w:ind w:left="915" w:hanging="360"/>
      </w:p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1">
    <w:nsid w:val="021D5464"/>
    <w:multiLevelType w:val="hybridMultilevel"/>
    <w:tmpl w:val="B1F20E4C"/>
    <w:lvl w:ilvl="0" w:tplc="0809001B">
      <w:start w:val="1"/>
      <w:numFmt w:val="lowerRoman"/>
      <w:lvlText w:val="%1."/>
      <w:lvlJc w:val="righ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">
    <w:nsid w:val="07EF179C"/>
    <w:multiLevelType w:val="hybridMultilevel"/>
    <w:tmpl w:val="31DAD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A47D1A"/>
    <w:multiLevelType w:val="multilevel"/>
    <w:tmpl w:val="26E69A92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tabs>
          <w:tab w:val="num" w:pos="7920"/>
        </w:tabs>
        <w:ind w:left="7920" w:hanging="2160"/>
      </w:pPr>
      <w:rPr>
        <w:rFonts w:hint="default"/>
        <w:b w:val="0"/>
      </w:rPr>
    </w:lvl>
  </w:abstractNum>
  <w:abstractNum w:abstractNumId="4">
    <w:nsid w:val="0A7E381E"/>
    <w:multiLevelType w:val="hybridMultilevel"/>
    <w:tmpl w:val="10444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F406B3"/>
    <w:multiLevelType w:val="hybridMultilevel"/>
    <w:tmpl w:val="F6828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AD1C05"/>
    <w:multiLevelType w:val="hybridMultilevel"/>
    <w:tmpl w:val="457E8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DC251D"/>
    <w:multiLevelType w:val="hybridMultilevel"/>
    <w:tmpl w:val="F490E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7B3E30"/>
    <w:multiLevelType w:val="hybridMultilevel"/>
    <w:tmpl w:val="A34C0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3E1B25"/>
    <w:multiLevelType w:val="hybridMultilevel"/>
    <w:tmpl w:val="19949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404FE4"/>
    <w:multiLevelType w:val="hybridMultilevel"/>
    <w:tmpl w:val="65D87868"/>
    <w:lvl w:ilvl="0" w:tplc="0809001B">
      <w:start w:val="1"/>
      <w:numFmt w:val="lowerRoman"/>
      <w:lvlText w:val="%1."/>
      <w:lvlJc w:val="right"/>
      <w:pPr>
        <w:ind w:left="78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1">
    <w:nsid w:val="254C7BC0"/>
    <w:multiLevelType w:val="multilevel"/>
    <w:tmpl w:val="8C029F8C"/>
    <w:lvl w:ilvl="0">
      <w:start w:val="1"/>
      <w:numFmt w:val="decimal"/>
      <w:lvlText w:val="%1.0"/>
      <w:lvlJc w:val="left"/>
      <w:pPr>
        <w:ind w:left="144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2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12">
    <w:nsid w:val="279F3162"/>
    <w:multiLevelType w:val="hybridMultilevel"/>
    <w:tmpl w:val="8D600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554D4A"/>
    <w:multiLevelType w:val="hybridMultilevel"/>
    <w:tmpl w:val="DAE66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F97E07"/>
    <w:multiLevelType w:val="multilevel"/>
    <w:tmpl w:val="C96AA0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>
    <w:nsid w:val="394972A8"/>
    <w:multiLevelType w:val="hybridMultilevel"/>
    <w:tmpl w:val="BD946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D9079F"/>
    <w:multiLevelType w:val="hybridMultilevel"/>
    <w:tmpl w:val="31DAD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7303C1"/>
    <w:multiLevelType w:val="hybridMultilevel"/>
    <w:tmpl w:val="6C2A0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2D4E44"/>
    <w:multiLevelType w:val="hybridMultilevel"/>
    <w:tmpl w:val="F6828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63627A"/>
    <w:multiLevelType w:val="hybridMultilevel"/>
    <w:tmpl w:val="43265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886F44"/>
    <w:multiLevelType w:val="multilevel"/>
    <w:tmpl w:val="900CC4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16D42EC"/>
    <w:multiLevelType w:val="hybridMultilevel"/>
    <w:tmpl w:val="46B857CE"/>
    <w:lvl w:ilvl="0" w:tplc="04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22">
    <w:nsid w:val="42AC7549"/>
    <w:multiLevelType w:val="hybridMultilevel"/>
    <w:tmpl w:val="AA74C07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>
    <w:nsid w:val="44D604DC"/>
    <w:multiLevelType w:val="hybridMultilevel"/>
    <w:tmpl w:val="55FAAAE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47B94712"/>
    <w:multiLevelType w:val="hybridMultilevel"/>
    <w:tmpl w:val="555AE2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A753F82"/>
    <w:multiLevelType w:val="multilevel"/>
    <w:tmpl w:val="F4BEDF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6">
    <w:nsid w:val="52401867"/>
    <w:multiLevelType w:val="hybridMultilevel"/>
    <w:tmpl w:val="D4B6EA4E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36C208F"/>
    <w:multiLevelType w:val="multilevel"/>
    <w:tmpl w:val="26E69A92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tabs>
          <w:tab w:val="num" w:pos="7920"/>
        </w:tabs>
        <w:ind w:left="7920" w:hanging="2160"/>
      </w:pPr>
      <w:rPr>
        <w:rFonts w:hint="default"/>
        <w:b w:val="0"/>
      </w:rPr>
    </w:lvl>
  </w:abstractNum>
  <w:abstractNum w:abstractNumId="28">
    <w:nsid w:val="53EA082D"/>
    <w:multiLevelType w:val="hybridMultilevel"/>
    <w:tmpl w:val="31DAD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7EF26A6"/>
    <w:multiLevelType w:val="hybridMultilevel"/>
    <w:tmpl w:val="B8FAEE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1C7D43"/>
    <w:multiLevelType w:val="hybridMultilevel"/>
    <w:tmpl w:val="687CF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341A05"/>
    <w:multiLevelType w:val="hybridMultilevel"/>
    <w:tmpl w:val="D4B6EA4E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97A57E5"/>
    <w:multiLevelType w:val="hybridMultilevel"/>
    <w:tmpl w:val="4762D226"/>
    <w:lvl w:ilvl="0" w:tplc="E2323F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0E44B05"/>
    <w:multiLevelType w:val="hybridMultilevel"/>
    <w:tmpl w:val="6C2A0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0D72DF"/>
    <w:multiLevelType w:val="hybridMultilevel"/>
    <w:tmpl w:val="6A4A3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255B59"/>
    <w:multiLevelType w:val="hybridMultilevel"/>
    <w:tmpl w:val="A08C9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2C32FF"/>
    <w:multiLevelType w:val="hybridMultilevel"/>
    <w:tmpl w:val="0CDA7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8CC0A7B"/>
    <w:multiLevelType w:val="hybridMultilevel"/>
    <w:tmpl w:val="60BC86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AAC7642"/>
    <w:multiLevelType w:val="hybridMultilevel"/>
    <w:tmpl w:val="F3164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BC47075"/>
    <w:multiLevelType w:val="hybridMultilevel"/>
    <w:tmpl w:val="B970A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7"/>
  </w:num>
  <w:num w:numId="4">
    <w:abstractNumId w:val="23"/>
  </w:num>
  <w:num w:numId="5">
    <w:abstractNumId w:val="25"/>
  </w:num>
  <w:num w:numId="6">
    <w:abstractNumId w:val="15"/>
  </w:num>
  <w:num w:numId="7">
    <w:abstractNumId w:val="39"/>
  </w:num>
  <w:num w:numId="8">
    <w:abstractNumId w:val="36"/>
  </w:num>
  <w:num w:numId="9">
    <w:abstractNumId w:val="11"/>
  </w:num>
  <w:num w:numId="10">
    <w:abstractNumId w:val="27"/>
  </w:num>
  <w:num w:numId="11">
    <w:abstractNumId w:val="3"/>
  </w:num>
  <w:num w:numId="12">
    <w:abstractNumId w:val="34"/>
  </w:num>
  <w:num w:numId="13">
    <w:abstractNumId w:val="19"/>
  </w:num>
  <w:num w:numId="14">
    <w:abstractNumId w:val="4"/>
  </w:num>
  <w:num w:numId="15">
    <w:abstractNumId w:val="29"/>
  </w:num>
  <w:num w:numId="16">
    <w:abstractNumId w:val="2"/>
  </w:num>
  <w:num w:numId="17">
    <w:abstractNumId w:val="16"/>
  </w:num>
  <w:num w:numId="18">
    <w:abstractNumId w:val="28"/>
  </w:num>
  <w:num w:numId="19">
    <w:abstractNumId w:val="6"/>
  </w:num>
  <w:num w:numId="20">
    <w:abstractNumId w:val="13"/>
  </w:num>
  <w:num w:numId="21">
    <w:abstractNumId w:val="32"/>
  </w:num>
  <w:num w:numId="22">
    <w:abstractNumId w:val="38"/>
  </w:num>
  <w:num w:numId="23">
    <w:abstractNumId w:val="8"/>
  </w:num>
  <w:num w:numId="24">
    <w:abstractNumId w:val="18"/>
  </w:num>
  <w:num w:numId="25">
    <w:abstractNumId w:val="5"/>
  </w:num>
  <w:num w:numId="26">
    <w:abstractNumId w:val="12"/>
  </w:num>
  <w:num w:numId="27">
    <w:abstractNumId w:val="26"/>
  </w:num>
  <w:num w:numId="28">
    <w:abstractNumId w:val="24"/>
  </w:num>
  <w:num w:numId="29">
    <w:abstractNumId w:val="1"/>
  </w:num>
  <w:num w:numId="30">
    <w:abstractNumId w:val="31"/>
  </w:num>
  <w:num w:numId="31">
    <w:abstractNumId w:val="20"/>
  </w:num>
  <w:num w:numId="32">
    <w:abstractNumId w:val="22"/>
  </w:num>
  <w:num w:numId="33">
    <w:abstractNumId w:val="33"/>
  </w:num>
  <w:num w:numId="34">
    <w:abstractNumId w:val="17"/>
  </w:num>
  <w:num w:numId="35">
    <w:abstractNumId w:val="35"/>
  </w:num>
  <w:num w:numId="36">
    <w:abstractNumId w:val="21"/>
  </w:num>
  <w:num w:numId="37">
    <w:abstractNumId w:val="10"/>
  </w:num>
  <w:num w:numId="38">
    <w:abstractNumId w:val="9"/>
  </w:num>
  <w:num w:numId="39">
    <w:abstractNumId w:val="37"/>
  </w:num>
  <w:num w:numId="4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BB"/>
    <w:rsid w:val="00003A81"/>
    <w:rsid w:val="00004A91"/>
    <w:rsid w:val="00006F19"/>
    <w:rsid w:val="00010096"/>
    <w:rsid w:val="000104E2"/>
    <w:rsid w:val="0001076F"/>
    <w:rsid w:val="000124D4"/>
    <w:rsid w:val="000127FC"/>
    <w:rsid w:val="0001499A"/>
    <w:rsid w:val="00015A7E"/>
    <w:rsid w:val="000166CC"/>
    <w:rsid w:val="00016C3D"/>
    <w:rsid w:val="000210FE"/>
    <w:rsid w:val="00022732"/>
    <w:rsid w:val="000245E3"/>
    <w:rsid w:val="000259BB"/>
    <w:rsid w:val="00027FEC"/>
    <w:rsid w:val="00030763"/>
    <w:rsid w:val="000333D9"/>
    <w:rsid w:val="00035BD3"/>
    <w:rsid w:val="00036029"/>
    <w:rsid w:val="00041633"/>
    <w:rsid w:val="00041C05"/>
    <w:rsid w:val="0004452E"/>
    <w:rsid w:val="00047745"/>
    <w:rsid w:val="00050F4D"/>
    <w:rsid w:val="00052FD7"/>
    <w:rsid w:val="000533ED"/>
    <w:rsid w:val="000559A6"/>
    <w:rsid w:val="000602E0"/>
    <w:rsid w:val="00061255"/>
    <w:rsid w:val="00062330"/>
    <w:rsid w:val="00063A95"/>
    <w:rsid w:val="00063EDD"/>
    <w:rsid w:val="00064817"/>
    <w:rsid w:val="00065439"/>
    <w:rsid w:val="00065D08"/>
    <w:rsid w:val="000678CD"/>
    <w:rsid w:val="000678E3"/>
    <w:rsid w:val="00071748"/>
    <w:rsid w:val="00072A33"/>
    <w:rsid w:val="00072F94"/>
    <w:rsid w:val="00073C0F"/>
    <w:rsid w:val="00075496"/>
    <w:rsid w:val="000759DE"/>
    <w:rsid w:val="00076944"/>
    <w:rsid w:val="000815B0"/>
    <w:rsid w:val="0008298B"/>
    <w:rsid w:val="00083232"/>
    <w:rsid w:val="0008334B"/>
    <w:rsid w:val="00083F4E"/>
    <w:rsid w:val="000842D4"/>
    <w:rsid w:val="00085BBE"/>
    <w:rsid w:val="000861F1"/>
    <w:rsid w:val="00086FB3"/>
    <w:rsid w:val="00090AB2"/>
    <w:rsid w:val="000918AC"/>
    <w:rsid w:val="00096B47"/>
    <w:rsid w:val="000A09C0"/>
    <w:rsid w:val="000A2DFC"/>
    <w:rsid w:val="000A2F66"/>
    <w:rsid w:val="000A3231"/>
    <w:rsid w:val="000A3909"/>
    <w:rsid w:val="000A3FDE"/>
    <w:rsid w:val="000A525A"/>
    <w:rsid w:val="000B104E"/>
    <w:rsid w:val="000B1F4B"/>
    <w:rsid w:val="000B23E1"/>
    <w:rsid w:val="000B2FF8"/>
    <w:rsid w:val="000B55B8"/>
    <w:rsid w:val="000B56B3"/>
    <w:rsid w:val="000B766D"/>
    <w:rsid w:val="000C26FF"/>
    <w:rsid w:val="000C3456"/>
    <w:rsid w:val="000C4315"/>
    <w:rsid w:val="000C6164"/>
    <w:rsid w:val="000C7783"/>
    <w:rsid w:val="000C790F"/>
    <w:rsid w:val="000D17AC"/>
    <w:rsid w:val="000D1A0C"/>
    <w:rsid w:val="000D1F6D"/>
    <w:rsid w:val="000D2C9E"/>
    <w:rsid w:val="000D30B6"/>
    <w:rsid w:val="000D3216"/>
    <w:rsid w:val="000D327B"/>
    <w:rsid w:val="000D5F42"/>
    <w:rsid w:val="000D6655"/>
    <w:rsid w:val="000D709E"/>
    <w:rsid w:val="000D7419"/>
    <w:rsid w:val="000D7948"/>
    <w:rsid w:val="000E1A54"/>
    <w:rsid w:val="000E220A"/>
    <w:rsid w:val="000E3138"/>
    <w:rsid w:val="000E4E95"/>
    <w:rsid w:val="000E5457"/>
    <w:rsid w:val="000E55D6"/>
    <w:rsid w:val="000E609F"/>
    <w:rsid w:val="000E6ACB"/>
    <w:rsid w:val="000F0A19"/>
    <w:rsid w:val="000F0A4C"/>
    <w:rsid w:val="000F3B5C"/>
    <w:rsid w:val="000F513A"/>
    <w:rsid w:val="000F62CD"/>
    <w:rsid w:val="000F68EA"/>
    <w:rsid w:val="000F725B"/>
    <w:rsid w:val="00100AF5"/>
    <w:rsid w:val="001031FC"/>
    <w:rsid w:val="0010387E"/>
    <w:rsid w:val="00104F88"/>
    <w:rsid w:val="00105702"/>
    <w:rsid w:val="00106264"/>
    <w:rsid w:val="00106DC9"/>
    <w:rsid w:val="00107DE2"/>
    <w:rsid w:val="00110899"/>
    <w:rsid w:val="001115D4"/>
    <w:rsid w:val="001124B4"/>
    <w:rsid w:val="00113204"/>
    <w:rsid w:val="001140FF"/>
    <w:rsid w:val="00116049"/>
    <w:rsid w:val="001163E9"/>
    <w:rsid w:val="0011695C"/>
    <w:rsid w:val="00122380"/>
    <w:rsid w:val="0012318A"/>
    <w:rsid w:val="001248C9"/>
    <w:rsid w:val="00124996"/>
    <w:rsid w:val="00124A12"/>
    <w:rsid w:val="0012696C"/>
    <w:rsid w:val="00126E0D"/>
    <w:rsid w:val="001273A8"/>
    <w:rsid w:val="0013148E"/>
    <w:rsid w:val="0013205A"/>
    <w:rsid w:val="00132866"/>
    <w:rsid w:val="00132C7E"/>
    <w:rsid w:val="00133674"/>
    <w:rsid w:val="001378DF"/>
    <w:rsid w:val="001404AB"/>
    <w:rsid w:val="00141218"/>
    <w:rsid w:val="00142BC5"/>
    <w:rsid w:val="0014342E"/>
    <w:rsid w:val="00143539"/>
    <w:rsid w:val="00143909"/>
    <w:rsid w:val="00144D58"/>
    <w:rsid w:val="00144F46"/>
    <w:rsid w:val="001455CF"/>
    <w:rsid w:val="001466AF"/>
    <w:rsid w:val="00147D60"/>
    <w:rsid w:val="00151632"/>
    <w:rsid w:val="00151ECF"/>
    <w:rsid w:val="00152E66"/>
    <w:rsid w:val="001542F4"/>
    <w:rsid w:val="00155E0D"/>
    <w:rsid w:val="00156AE2"/>
    <w:rsid w:val="00156DCB"/>
    <w:rsid w:val="00157779"/>
    <w:rsid w:val="00161276"/>
    <w:rsid w:val="00164238"/>
    <w:rsid w:val="00165C26"/>
    <w:rsid w:val="00165CA2"/>
    <w:rsid w:val="00166940"/>
    <w:rsid w:val="0016745F"/>
    <w:rsid w:val="00167A03"/>
    <w:rsid w:val="00170A3C"/>
    <w:rsid w:val="00172162"/>
    <w:rsid w:val="00172427"/>
    <w:rsid w:val="0017248E"/>
    <w:rsid w:val="00172AA8"/>
    <w:rsid w:val="00172D72"/>
    <w:rsid w:val="0017453F"/>
    <w:rsid w:val="00174CFA"/>
    <w:rsid w:val="00184833"/>
    <w:rsid w:val="00186ECF"/>
    <w:rsid w:val="001905E3"/>
    <w:rsid w:val="00193417"/>
    <w:rsid w:val="001936CC"/>
    <w:rsid w:val="00193CB1"/>
    <w:rsid w:val="001952C6"/>
    <w:rsid w:val="001A0F7A"/>
    <w:rsid w:val="001A1541"/>
    <w:rsid w:val="001A1F75"/>
    <w:rsid w:val="001A2237"/>
    <w:rsid w:val="001A577A"/>
    <w:rsid w:val="001A628B"/>
    <w:rsid w:val="001A73B1"/>
    <w:rsid w:val="001A7729"/>
    <w:rsid w:val="001B0DEC"/>
    <w:rsid w:val="001B1AE7"/>
    <w:rsid w:val="001B1B4B"/>
    <w:rsid w:val="001B1EBA"/>
    <w:rsid w:val="001B25BB"/>
    <w:rsid w:val="001B3CAF"/>
    <w:rsid w:val="001B5662"/>
    <w:rsid w:val="001B5676"/>
    <w:rsid w:val="001B7A1B"/>
    <w:rsid w:val="001B7BDF"/>
    <w:rsid w:val="001C0B14"/>
    <w:rsid w:val="001C0CC3"/>
    <w:rsid w:val="001C21D8"/>
    <w:rsid w:val="001C33D7"/>
    <w:rsid w:val="001C4803"/>
    <w:rsid w:val="001C65BE"/>
    <w:rsid w:val="001C71B7"/>
    <w:rsid w:val="001C7873"/>
    <w:rsid w:val="001D081F"/>
    <w:rsid w:val="001D08F6"/>
    <w:rsid w:val="001D1FBC"/>
    <w:rsid w:val="001D2B35"/>
    <w:rsid w:val="001D5A78"/>
    <w:rsid w:val="001D5BAD"/>
    <w:rsid w:val="001D62DA"/>
    <w:rsid w:val="001E0B48"/>
    <w:rsid w:val="001E1059"/>
    <w:rsid w:val="001E187D"/>
    <w:rsid w:val="001E26DB"/>
    <w:rsid w:val="001E4116"/>
    <w:rsid w:val="001E7964"/>
    <w:rsid w:val="001F01B7"/>
    <w:rsid w:val="001F1A74"/>
    <w:rsid w:val="001F2277"/>
    <w:rsid w:val="001F229C"/>
    <w:rsid w:val="001F23BB"/>
    <w:rsid w:val="001F263A"/>
    <w:rsid w:val="001F2C94"/>
    <w:rsid w:val="001F4B3F"/>
    <w:rsid w:val="001F7F1C"/>
    <w:rsid w:val="0020420B"/>
    <w:rsid w:val="00207591"/>
    <w:rsid w:val="00210B3E"/>
    <w:rsid w:val="00210DAA"/>
    <w:rsid w:val="0021163B"/>
    <w:rsid w:val="00211D52"/>
    <w:rsid w:val="00211D9A"/>
    <w:rsid w:val="00212B7C"/>
    <w:rsid w:val="0022070D"/>
    <w:rsid w:val="002210D6"/>
    <w:rsid w:val="00221CF9"/>
    <w:rsid w:val="00224544"/>
    <w:rsid w:val="00225D0C"/>
    <w:rsid w:val="00226C32"/>
    <w:rsid w:val="0023136E"/>
    <w:rsid w:val="00231810"/>
    <w:rsid w:val="00231999"/>
    <w:rsid w:val="00231FD9"/>
    <w:rsid w:val="00232048"/>
    <w:rsid w:val="00232FA5"/>
    <w:rsid w:val="00233F71"/>
    <w:rsid w:val="00234A22"/>
    <w:rsid w:val="002355F2"/>
    <w:rsid w:val="00236BF0"/>
    <w:rsid w:val="0023760C"/>
    <w:rsid w:val="00241C52"/>
    <w:rsid w:val="00243281"/>
    <w:rsid w:val="00243313"/>
    <w:rsid w:val="002433F9"/>
    <w:rsid w:val="00243B0E"/>
    <w:rsid w:val="00243B37"/>
    <w:rsid w:val="00243D23"/>
    <w:rsid w:val="00245A04"/>
    <w:rsid w:val="002507D1"/>
    <w:rsid w:val="0025096D"/>
    <w:rsid w:val="00250CF5"/>
    <w:rsid w:val="00251207"/>
    <w:rsid w:val="00251AAC"/>
    <w:rsid w:val="00252358"/>
    <w:rsid w:val="00253FCD"/>
    <w:rsid w:val="00254DDB"/>
    <w:rsid w:val="00255212"/>
    <w:rsid w:val="00255B4B"/>
    <w:rsid w:val="00260241"/>
    <w:rsid w:val="002623D7"/>
    <w:rsid w:val="00263053"/>
    <w:rsid w:val="00263251"/>
    <w:rsid w:val="002643D1"/>
    <w:rsid w:val="00264F89"/>
    <w:rsid w:val="002653EE"/>
    <w:rsid w:val="002662B4"/>
    <w:rsid w:val="00266830"/>
    <w:rsid w:val="00270E96"/>
    <w:rsid w:val="00270EC8"/>
    <w:rsid w:val="002710D8"/>
    <w:rsid w:val="00272BA2"/>
    <w:rsid w:val="002742BB"/>
    <w:rsid w:val="00275A70"/>
    <w:rsid w:val="00275DF1"/>
    <w:rsid w:val="002764CE"/>
    <w:rsid w:val="0028067D"/>
    <w:rsid w:val="0028147A"/>
    <w:rsid w:val="00281C45"/>
    <w:rsid w:val="00281CDB"/>
    <w:rsid w:val="00283B1E"/>
    <w:rsid w:val="00284227"/>
    <w:rsid w:val="0028532E"/>
    <w:rsid w:val="00291C38"/>
    <w:rsid w:val="002938BB"/>
    <w:rsid w:val="00293AF8"/>
    <w:rsid w:val="00293B69"/>
    <w:rsid w:val="00293F27"/>
    <w:rsid w:val="00294A85"/>
    <w:rsid w:val="0029503E"/>
    <w:rsid w:val="00297842"/>
    <w:rsid w:val="00297AAE"/>
    <w:rsid w:val="002A0E71"/>
    <w:rsid w:val="002A62A1"/>
    <w:rsid w:val="002A66A8"/>
    <w:rsid w:val="002A6C97"/>
    <w:rsid w:val="002A76AB"/>
    <w:rsid w:val="002B1111"/>
    <w:rsid w:val="002B3EEB"/>
    <w:rsid w:val="002B5545"/>
    <w:rsid w:val="002B68AB"/>
    <w:rsid w:val="002B6946"/>
    <w:rsid w:val="002B79D6"/>
    <w:rsid w:val="002C00E1"/>
    <w:rsid w:val="002C11C5"/>
    <w:rsid w:val="002C2953"/>
    <w:rsid w:val="002C3185"/>
    <w:rsid w:val="002C3310"/>
    <w:rsid w:val="002C4975"/>
    <w:rsid w:val="002C4A66"/>
    <w:rsid w:val="002C4FB4"/>
    <w:rsid w:val="002C504C"/>
    <w:rsid w:val="002C619E"/>
    <w:rsid w:val="002C62C7"/>
    <w:rsid w:val="002C6CD6"/>
    <w:rsid w:val="002D0961"/>
    <w:rsid w:val="002D0DBF"/>
    <w:rsid w:val="002D1B78"/>
    <w:rsid w:val="002D4E79"/>
    <w:rsid w:val="002E02CC"/>
    <w:rsid w:val="002E077A"/>
    <w:rsid w:val="002E0DDD"/>
    <w:rsid w:val="002E16F1"/>
    <w:rsid w:val="002E1981"/>
    <w:rsid w:val="002E19DE"/>
    <w:rsid w:val="002E3C59"/>
    <w:rsid w:val="002E576D"/>
    <w:rsid w:val="002E5850"/>
    <w:rsid w:val="002E6FBD"/>
    <w:rsid w:val="002E72A9"/>
    <w:rsid w:val="002E76E2"/>
    <w:rsid w:val="002F0E22"/>
    <w:rsid w:val="002F0F43"/>
    <w:rsid w:val="002F299C"/>
    <w:rsid w:val="002F354B"/>
    <w:rsid w:val="002F3A5A"/>
    <w:rsid w:val="002F4124"/>
    <w:rsid w:val="002F796F"/>
    <w:rsid w:val="003027D5"/>
    <w:rsid w:val="00302D44"/>
    <w:rsid w:val="003035F7"/>
    <w:rsid w:val="00305C10"/>
    <w:rsid w:val="003066BB"/>
    <w:rsid w:val="00306D07"/>
    <w:rsid w:val="00307428"/>
    <w:rsid w:val="003076B2"/>
    <w:rsid w:val="00312470"/>
    <w:rsid w:val="00315530"/>
    <w:rsid w:val="003168D3"/>
    <w:rsid w:val="003173D3"/>
    <w:rsid w:val="00321864"/>
    <w:rsid w:val="00321C69"/>
    <w:rsid w:val="00322435"/>
    <w:rsid w:val="003224B6"/>
    <w:rsid w:val="00322C96"/>
    <w:rsid w:val="00323BBA"/>
    <w:rsid w:val="00324853"/>
    <w:rsid w:val="0032647F"/>
    <w:rsid w:val="00327196"/>
    <w:rsid w:val="00330CA7"/>
    <w:rsid w:val="0033132B"/>
    <w:rsid w:val="00332C46"/>
    <w:rsid w:val="0033492A"/>
    <w:rsid w:val="00336647"/>
    <w:rsid w:val="00336917"/>
    <w:rsid w:val="00337D28"/>
    <w:rsid w:val="003400F8"/>
    <w:rsid w:val="00344F4F"/>
    <w:rsid w:val="003454EC"/>
    <w:rsid w:val="00346B07"/>
    <w:rsid w:val="00346EA3"/>
    <w:rsid w:val="00351B51"/>
    <w:rsid w:val="0035361A"/>
    <w:rsid w:val="003567BA"/>
    <w:rsid w:val="00357F15"/>
    <w:rsid w:val="00360882"/>
    <w:rsid w:val="00360F64"/>
    <w:rsid w:val="00361639"/>
    <w:rsid w:val="003627C0"/>
    <w:rsid w:val="00362C40"/>
    <w:rsid w:val="0036491B"/>
    <w:rsid w:val="00364A2C"/>
    <w:rsid w:val="00366DC6"/>
    <w:rsid w:val="0037189D"/>
    <w:rsid w:val="0037345B"/>
    <w:rsid w:val="003759E0"/>
    <w:rsid w:val="00376714"/>
    <w:rsid w:val="003836C1"/>
    <w:rsid w:val="003842D8"/>
    <w:rsid w:val="00386E3F"/>
    <w:rsid w:val="00394709"/>
    <w:rsid w:val="00397E96"/>
    <w:rsid w:val="003A3AE2"/>
    <w:rsid w:val="003A4E5E"/>
    <w:rsid w:val="003B009E"/>
    <w:rsid w:val="003B01DA"/>
    <w:rsid w:val="003B0BB6"/>
    <w:rsid w:val="003B2215"/>
    <w:rsid w:val="003B7DE4"/>
    <w:rsid w:val="003C1CA2"/>
    <w:rsid w:val="003C3158"/>
    <w:rsid w:val="003C3282"/>
    <w:rsid w:val="003C48BB"/>
    <w:rsid w:val="003C49E6"/>
    <w:rsid w:val="003C546A"/>
    <w:rsid w:val="003C6A98"/>
    <w:rsid w:val="003C7D36"/>
    <w:rsid w:val="003D2B4F"/>
    <w:rsid w:val="003D43EF"/>
    <w:rsid w:val="003D4857"/>
    <w:rsid w:val="003D64E1"/>
    <w:rsid w:val="003D7D15"/>
    <w:rsid w:val="003E0F3C"/>
    <w:rsid w:val="003E124F"/>
    <w:rsid w:val="003E2863"/>
    <w:rsid w:val="003E3909"/>
    <w:rsid w:val="003E3EB2"/>
    <w:rsid w:val="003E449D"/>
    <w:rsid w:val="003E740B"/>
    <w:rsid w:val="003F06D4"/>
    <w:rsid w:val="003F430D"/>
    <w:rsid w:val="003F4730"/>
    <w:rsid w:val="003F7B17"/>
    <w:rsid w:val="004004E7"/>
    <w:rsid w:val="00401574"/>
    <w:rsid w:val="00402439"/>
    <w:rsid w:val="00402728"/>
    <w:rsid w:val="00404BAA"/>
    <w:rsid w:val="00404E9C"/>
    <w:rsid w:val="00405880"/>
    <w:rsid w:val="00405BF0"/>
    <w:rsid w:val="00406B9B"/>
    <w:rsid w:val="004125F4"/>
    <w:rsid w:val="00412879"/>
    <w:rsid w:val="00413136"/>
    <w:rsid w:val="004137B2"/>
    <w:rsid w:val="00414BFE"/>
    <w:rsid w:val="00414EBB"/>
    <w:rsid w:val="0041665B"/>
    <w:rsid w:val="00421719"/>
    <w:rsid w:val="004217CA"/>
    <w:rsid w:val="0042281E"/>
    <w:rsid w:val="00423843"/>
    <w:rsid w:val="004259A7"/>
    <w:rsid w:val="00425BB3"/>
    <w:rsid w:val="0042716C"/>
    <w:rsid w:val="00427767"/>
    <w:rsid w:val="00427B0F"/>
    <w:rsid w:val="00427B25"/>
    <w:rsid w:val="00430861"/>
    <w:rsid w:val="00431584"/>
    <w:rsid w:val="00432091"/>
    <w:rsid w:val="004335A4"/>
    <w:rsid w:val="00433F43"/>
    <w:rsid w:val="004364C3"/>
    <w:rsid w:val="00436FB0"/>
    <w:rsid w:val="00437F73"/>
    <w:rsid w:val="00440E37"/>
    <w:rsid w:val="00443550"/>
    <w:rsid w:val="00443DEB"/>
    <w:rsid w:val="0044444E"/>
    <w:rsid w:val="0044446F"/>
    <w:rsid w:val="0044490B"/>
    <w:rsid w:val="00444931"/>
    <w:rsid w:val="00445CF5"/>
    <w:rsid w:val="004467AF"/>
    <w:rsid w:val="00446F2E"/>
    <w:rsid w:val="00447A67"/>
    <w:rsid w:val="00447C25"/>
    <w:rsid w:val="00447EF4"/>
    <w:rsid w:val="004510D3"/>
    <w:rsid w:val="004526BB"/>
    <w:rsid w:val="00452D52"/>
    <w:rsid w:val="004540A2"/>
    <w:rsid w:val="0045430C"/>
    <w:rsid w:val="0045561A"/>
    <w:rsid w:val="00455728"/>
    <w:rsid w:val="004615CC"/>
    <w:rsid w:val="004625BF"/>
    <w:rsid w:val="004625ED"/>
    <w:rsid w:val="00462B0F"/>
    <w:rsid w:val="00462FCE"/>
    <w:rsid w:val="004653AA"/>
    <w:rsid w:val="00465B4C"/>
    <w:rsid w:val="00466E92"/>
    <w:rsid w:val="0047042A"/>
    <w:rsid w:val="0047069B"/>
    <w:rsid w:val="00471015"/>
    <w:rsid w:val="00471135"/>
    <w:rsid w:val="00471179"/>
    <w:rsid w:val="004716E7"/>
    <w:rsid w:val="00471DD2"/>
    <w:rsid w:val="004729FE"/>
    <w:rsid w:val="0047521C"/>
    <w:rsid w:val="00475416"/>
    <w:rsid w:val="004758C5"/>
    <w:rsid w:val="004759EF"/>
    <w:rsid w:val="00475C82"/>
    <w:rsid w:val="00481254"/>
    <w:rsid w:val="0048167F"/>
    <w:rsid w:val="00482494"/>
    <w:rsid w:val="00482A28"/>
    <w:rsid w:val="00484F13"/>
    <w:rsid w:val="00486E51"/>
    <w:rsid w:val="00487CAB"/>
    <w:rsid w:val="004912DE"/>
    <w:rsid w:val="00491DE6"/>
    <w:rsid w:val="00492C98"/>
    <w:rsid w:val="0049328F"/>
    <w:rsid w:val="00495127"/>
    <w:rsid w:val="00495E34"/>
    <w:rsid w:val="004969EB"/>
    <w:rsid w:val="00496FC8"/>
    <w:rsid w:val="004A01DE"/>
    <w:rsid w:val="004A037F"/>
    <w:rsid w:val="004A48DA"/>
    <w:rsid w:val="004A5712"/>
    <w:rsid w:val="004A5B87"/>
    <w:rsid w:val="004A5F0C"/>
    <w:rsid w:val="004A7234"/>
    <w:rsid w:val="004A76D1"/>
    <w:rsid w:val="004A7CFA"/>
    <w:rsid w:val="004B04BA"/>
    <w:rsid w:val="004B05E3"/>
    <w:rsid w:val="004B1034"/>
    <w:rsid w:val="004B2879"/>
    <w:rsid w:val="004C2959"/>
    <w:rsid w:val="004C2DC0"/>
    <w:rsid w:val="004C2ED7"/>
    <w:rsid w:val="004C3A13"/>
    <w:rsid w:val="004C53F6"/>
    <w:rsid w:val="004C5CC4"/>
    <w:rsid w:val="004D130A"/>
    <w:rsid w:val="004D13B7"/>
    <w:rsid w:val="004D2688"/>
    <w:rsid w:val="004D6B6B"/>
    <w:rsid w:val="004D730A"/>
    <w:rsid w:val="004D7B85"/>
    <w:rsid w:val="004D7BB4"/>
    <w:rsid w:val="004E1F68"/>
    <w:rsid w:val="004E2FA0"/>
    <w:rsid w:val="004E48D8"/>
    <w:rsid w:val="004E4DB7"/>
    <w:rsid w:val="004F056B"/>
    <w:rsid w:val="004F33FF"/>
    <w:rsid w:val="004F34EB"/>
    <w:rsid w:val="004F37D3"/>
    <w:rsid w:val="004F4973"/>
    <w:rsid w:val="004F5D9D"/>
    <w:rsid w:val="00502093"/>
    <w:rsid w:val="00502D7B"/>
    <w:rsid w:val="0050583F"/>
    <w:rsid w:val="005058D5"/>
    <w:rsid w:val="005074A8"/>
    <w:rsid w:val="00510188"/>
    <w:rsid w:val="00514175"/>
    <w:rsid w:val="00514C45"/>
    <w:rsid w:val="00516E11"/>
    <w:rsid w:val="0052083F"/>
    <w:rsid w:val="0052221E"/>
    <w:rsid w:val="00522382"/>
    <w:rsid w:val="005239DE"/>
    <w:rsid w:val="00523F5F"/>
    <w:rsid w:val="005260B5"/>
    <w:rsid w:val="005263B9"/>
    <w:rsid w:val="005263C1"/>
    <w:rsid w:val="005267B6"/>
    <w:rsid w:val="005271BC"/>
    <w:rsid w:val="00530287"/>
    <w:rsid w:val="005316A6"/>
    <w:rsid w:val="00531782"/>
    <w:rsid w:val="005356C4"/>
    <w:rsid w:val="00535CD8"/>
    <w:rsid w:val="00536406"/>
    <w:rsid w:val="00536B53"/>
    <w:rsid w:val="00542A27"/>
    <w:rsid w:val="00543946"/>
    <w:rsid w:val="00545644"/>
    <w:rsid w:val="00546EC5"/>
    <w:rsid w:val="005477B4"/>
    <w:rsid w:val="00553303"/>
    <w:rsid w:val="00553C28"/>
    <w:rsid w:val="00560582"/>
    <w:rsid w:val="00560EB0"/>
    <w:rsid w:val="00560FF7"/>
    <w:rsid w:val="0056370F"/>
    <w:rsid w:val="00565CEA"/>
    <w:rsid w:val="005727D0"/>
    <w:rsid w:val="0057341B"/>
    <w:rsid w:val="005751B2"/>
    <w:rsid w:val="00575392"/>
    <w:rsid w:val="00576A43"/>
    <w:rsid w:val="00581B3B"/>
    <w:rsid w:val="005825F9"/>
    <w:rsid w:val="00583721"/>
    <w:rsid w:val="005853D0"/>
    <w:rsid w:val="0058548B"/>
    <w:rsid w:val="00586820"/>
    <w:rsid w:val="005875CD"/>
    <w:rsid w:val="0058794D"/>
    <w:rsid w:val="00590482"/>
    <w:rsid w:val="00590A2F"/>
    <w:rsid w:val="0059224F"/>
    <w:rsid w:val="00593278"/>
    <w:rsid w:val="00593591"/>
    <w:rsid w:val="005943DB"/>
    <w:rsid w:val="005A0766"/>
    <w:rsid w:val="005A0BA8"/>
    <w:rsid w:val="005A1197"/>
    <w:rsid w:val="005A2EED"/>
    <w:rsid w:val="005A3FF7"/>
    <w:rsid w:val="005A4F73"/>
    <w:rsid w:val="005A5EC6"/>
    <w:rsid w:val="005A705F"/>
    <w:rsid w:val="005A7396"/>
    <w:rsid w:val="005A75B4"/>
    <w:rsid w:val="005B358B"/>
    <w:rsid w:val="005B41B3"/>
    <w:rsid w:val="005B438E"/>
    <w:rsid w:val="005C0F8E"/>
    <w:rsid w:val="005C1C20"/>
    <w:rsid w:val="005C1D67"/>
    <w:rsid w:val="005C341A"/>
    <w:rsid w:val="005C3700"/>
    <w:rsid w:val="005C4E26"/>
    <w:rsid w:val="005C663E"/>
    <w:rsid w:val="005D075B"/>
    <w:rsid w:val="005D0D2F"/>
    <w:rsid w:val="005D369A"/>
    <w:rsid w:val="005D424A"/>
    <w:rsid w:val="005E0504"/>
    <w:rsid w:val="005E16F3"/>
    <w:rsid w:val="005E3C11"/>
    <w:rsid w:val="005E3CF3"/>
    <w:rsid w:val="005E482A"/>
    <w:rsid w:val="005E6F06"/>
    <w:rsid w:val="005F213A"/>
    <w:rsid w:val="005F2B77"/>
    <w:rsid w:val="005F450A"/>
    <w:rsid w:val="005F52F1"/>
    <w:rsid w:val="005F6093"/>
    <w:rsid w:val="005F6CDB"/>
    <w:rsid w:val="005F77D3"/>
    <w:rsid w:val="005F7B5C"/>
    <w:rsid w:val="00601AD8"/>
    <w:rsid w:val="0060460E"/>
    <w:rsid w:val="00605AB3"/>
    <w:rsid w:val="00605C0A"/>
    <w:rsid w:val="00605E95"/>
    <w:rsid w:val="006068F6"/>
    <w:rsid w:val="00610E10"/>
    <w:rsid w:val="006116BF"/>
    <w:rsid w:val="006120BB"/>
    <w:rsid w:val="00615784"/>
    <w:rsid w:val="00617BDD"/>
    <w:rsid w:val="00617FC4"/>
    <w:rsid w:val="0062040D"/>
    <w:rsid w:val="00623596"/>
    <w:rsid w:val="0062569B"/>
    <w:rsid w:val="00631DF5"/>
    <w:rsid w:val="00632131"/>
    <w:rsid w:val="00632866"/>
    <w:rsid w:val="006353D3"/>
    <w:rsid w:val="00637132"/>
    <w:rsid w:val="00637708"/>
    <w:rsid w:val="0064200B"/>
    <w:rsid w:val="006430E7"/>
    <w:rsid w:val="00644F09"/>
    <w:rsid w:val="00645BFC"/>
    <w:rsid w:val="00645F75"/>
    <w:rsid w:val="006472AC"/>
    <w:rsid w:val="006472F3"/>
    <w:rsid w:val="00651990"/>
    <w:rsid w:val="00652D25"/>
    <w:rsid w:val="00652D52"/>
    <w:rsid w:val="00654043"/>
    <w:rsid w:val="006549F1"/>
    <w:rsid w:val="00654D9D"/>
    <w:rsid w:val="006551CF"/>
    <w:rsid w:val="006551E8"/>
    <w:rsid w:val="006559D7"/>
    <w:rsid w:val="006577C9"/>
    <w:rsid w:val="006618C8"/>
    <w:rsid w:val="006618CB"/>
    <w:rsid w:val="00661FCC"/>
    <w:rsid w:val="006620A5"/>
    <w:rsid w:val="00664FC6"/>
    <w:rsid w:val="006653DE"/>
    <w:rsid w:val="00666B81"/>
    <w:rsid w:val="00670817"/>
    <w:rsid w:val="006718A6"/>
    <w:rsid w:val="00672A24"/>
    <w:rsid w:val="00672EE0"/>
    <w:rsid w:val="006731E7"/>
    <w:rsid w:val="00674307"/>
    <w:rsid w:val="0068005A"/>
    <w:rsid w:val="006801CA"/>
    <w:rsid w:val="006849FD"/>
    <w:rsid w:val="00684BBD"/>
    <w:rsid w:val="00686B8D"/>
    <w:rsid w:val="006920C7"/>
    <w:rsid w:val="006926FF"/>
    <w:rsid w:val="006929D4"/>
    <w:rsid w:val="00692B43"/>
    <w:rsid w:val="006949ED"/>
    <w:rsid w:val="00694FE7"/>
    <w:rsid w:val="00695699"/>
    <w:rsid w:val="00695CC1"/>
    <w:rsid w:val="00695E9E"/>
    <w:rsid w:val="00695EE3"/>
    <w:rsid w:val="00695F06"/>
    <w:rsid w:val="006A0863"/>
    <w:rsid w:val="006A0A9F"/>
    <w:rsid w:val="006A0DBB"/>
    <w:rsid w:val="006A3347"/>
    <w:rsid w:val="006A7063"/>
    <w:rsid w:val="006A7341"/>
    <w:rsid w:val="006A75D6"/>
    <w:rsid w:val="006B1E8D"/>
    <w:rsid w:val="006B2257"/>
    <w:rsid w:val="006B2A99"/>
    <w:rsid w:val="006B32F3"/>
    <w:rsid w:val="006B4A44"/>
    <w:rsid w:val="006C04D7"/>
    <w:rsid w:val="006C22DC"/>
    <w:rsid w:val="006C323A"/>
    <w:rsid w:val="006C3A80"/>
    <w:rsid w:val="006C431C"/>
    <w:rsid w:val="006C44AA"/>
    <w:rsid w:val="006C5732"/>
    <w:rsid w:val="006C61DF"/>
    <w:rsid w:val="006C71FA"/>
    <w:rsid w:val="006D0B6B"/>
    <w:rsid w:val="006D0D10"/>
    <w:rsid w:val="006D16CC"/>
    <w:rsid w:val="006D19AD"/>
    <w:rsid w:val="006D263A"/>
    <w:rsid w:val="006D3B09"/>
    <w:rsid w:val="006D44B2"/>
    <w:rsid w:val="006D4B9F"/>
    <w:rsid w:val="006D4E2E"/>
    <w:rsid w:val="006D7186"/>
    <w:rsid w:val="006E1F8B"/>
    <w:rsid w:val="006E35CA"/>
    <w:rsid w:val="006E5E27"/>
    <w:rsid w:val="006E64FF"/>
    <w:rsid w:val="006E6535"/>
    <w:rsid w:val="006E7307"/>
    <w:rsid w:val="006E746A"/>
    <w:rsid w:val="006E7F37"/>
    <w:rsid w:val="006F4710"/>
    <w:rsid w:val="006F4E56"/>
    <w:rsid w:val="006F5B79"/>
    <w:rsid w:val="006F62BE"/>
    <w:rsid w:val="006F6344"/>
    <w:rsid w:val="006F655C"/>
    <w:rsid w:val="006F7282"/>
    <w:rsid w:val="006F7732"/>
    <w:rsid w:val="007014D9"/>
    <w:rsid w:val="00701A5C"/>
    <w:rsid w:val="00701ACE"/>
    <w:rsid w:val="00702D2C"/>
    <w:rsid w:val="00703253"/>
    <w:rsid w:val="0070395D"/>
    <w:rsid w:val="00703C72"/>
    <w:rsid w:val="00703E49"/>
    <w:rsid w:val="00703F6F"/>
    <w:rsid w:val="007040D7"/>
    <w:rsid w:val="0070669B"/>
    <w:rsid w:val="00707D7F"/>
    <w:rsid w:val="00714A71"/>
    <w:rsid w:val="00717968"/>
    <w:rsid w:val="0072011E"/>
    <w:rsid w:val="0072033F"/>
    <w:rsid w:val="00720C41"/>
    <w:rsid w:val="0072155B"/>
    <w:rsid w:val="0072188B"/>
    <w:rsid w:val="0072225B"/>
    <w:rsid w:val="00722507"/>
    <w:rsid w:val="00723419"/>
    <w:rsid w:val="00725627"/>
    <w:rsid w:val="007262C0"/>
    <w:rsid w:val="00726F7E"/>
    <w:rsid w:val="00727039"/>
    <w:rsid w:val="00731480"/>
    <w:rsid w:val="007318A7"/>
    <w:rsid w:val="007329D1"/>
    <w:rsid w:val="00733493"/>
    <w:rsid w:val="007343B1"/>
    <w:rsid w:val="007356D8"/>
    <w:rsid w:val="0073626B"/>
    <w:rsid w:val="00740367"/>
    <w:rsid w:val="007411E0"/>
    <w:rsid w:val="00743B3E"/>
    <w:rsid w:val="00750B80"/>
    <w:rsid w:val="00751BAF"/>
    <w:rsid w:val="00754BF6"/>
    <w:rsid w:val="00755518"/>
    <w:rsid w:val="00757064"/>
    <w:rsid w:val="00760493"/>
    <w:rsid w:val="00760A40"/>
    <w:rsid w:val="00763DC7"/>
    <w:rsid w:val="0076613E"/>
    <w:rsid w:val="0076741C"/>
    <w:rsid w:val="00767713"/>
    <w:rsid w:val="007700E3"/>
    <w:rsid w:val="007703C0"/>
    <w:rsid w:val="00770448"/>
    <w:rsid w:val="0077045D"/>
    <w:rsid w:val="00772A59"/>
    <w:rsid w:val="00775658"/>
    <w:rsid w:val="00777D0E"/>
    <w:rsid w:val="00780252"/>
    <w:rsid w:val="007802B7"/>
    <w:rsid w:val="00781DAF"/>
    <w:rsid w:val="00782B85"/>
    <w:rsid w:val="00782EEC"/>
    <w:rsid w:val="00786583"/>
    <w:rsid w:val="00786B92"/>
    <w:rsid w:val="0078749C"/>
    <w:rsid w:val="00787F9A"/>
    <w:rsid w:val="00790780"/>
    <w:rsid w:val="00792B34"/>
    <w:rsid w:val="00794962"/>
    <w:rsid w:val="00797C41"/>
    <w:rsid w:val="007A190A"/>
    <w:rsid w:val="007A3494"/>
    <w:rsid w:val="007A6BF2"/>
    <w:rsid w:val="007A73DE"/>
    <w:rsid w:val="007B0544"/>
    <w:rsid w:val="007B0B89"/>
    <w:rsid w:val="007B1577"/>
    <w:rsid w:val="007B5A90"/>
    <w:rsid w:val="007C1CE6"/>
    <w:rsid w:val="007C40C9"/>
    <w:rsid w:val="007D1001"/>
    <w:rsid w:val="007D2820"/>
    <w:rsid w:val="007D3D91"/>
    <w:rsid w:val="007D51DF"/>
    <w:rsid w:val="007D5E39"/>
    <w:rsid w:val="007D5FB5"/>
    <w:rsid w:val="007D69C2"/>
    <w:rsid w:val="007E033E"/>
    <w:rsid w:val="007E20EF"/>
    <w:rsid w:val="007E2602"/>
    <w:rsid w:val="007E38F8"/>
    <w:rsid w:val="007E450D"/>
    <w:rsid w:val="007E45AC"/>
    <w:rsid w:val="007E5163"/>
    <w:rsid w:val="007F0152"/>
    <w:rsid w:val="007F2A29"/>
    <w:rsid w:val="007F31B6"/>
    <w:rsid w:val="007F31BA"/>
    <w:rsid w:val="007F40B9"/>
    <w:rsid w:val="007F5530"/>
    <w:rsid w:val="007F5AAE"/>
    <w:rsid w:val="007F7421"/>
    <w:rsid w:val="008023D1"/>
    <w:rsid w:val="00805D22"/>
    <w:rsid w:val="008104EB"/>
    <w:rsid w:val="00810BAE"/>
    <w:rsid w:val="00811710"/>
    <w:rsid w:val="00811CB6"/>
    <w:rsid w:val="008128A9"/>
    <w:rsid w:val="00813CA1"/>
    <w:rsid w:val="00813EE3"/>
    <w:rsid w:val="008142AC"/>
    <w:rsid w:val="008176DA"/>
    <w:rsid w:val="00817BE4"/>
    <w:rsid w:val="00820694"/>
    <w:rsid w:val="00820B5A"/>
    <w:rsid w:val="00821ECA"/>
    <w:rsid w:val="008225AE"/>
    <w:rsid w:val="00822768"/>
    <w:rsid w:val="00822D64"/>
    <w:rsid w:val="008234F6"/>
    <w:rsid w:val="00823C2F"/>
    <w:rsid w:val="00825538"/>
    <w:rsid w:val="00826041"/>
    <w:rsid w:val="00826A27"/>
    <w:rsid w:val="00826AFE"/>
    <w:rsid w:val="00831DD6"/>
    <w:rsid w:val="008321A3"/>
    <w:rsid w:val="00833214"/>
    <w:rsid w:val="00837282"/>
    <w:rsid w:val="0083778B"/>
    <w:rsid w:val="00837947"/>
    <w:rsid w:val="0083797A"/>
    <w:rsid w:val="00837E29"/>
    <w:rsid w:val="00842388"/>
    <w:rsid w:val="00842504"/>
    <w:rsid w:val="0084434B"/>
    <w:rsid w:val="00846E9F"/>
    <w:rsid w:val="00847499"/>
    <w:rsid w:val="00852DDE"/>
    <w:rsid w:val="0085417A"/>
    <w:rsid w:val="008545EC"/>
    <w:rsid w:val="0085492E"/>
    <w:rsid w:val="00856030"/>
    <w:rsid w:val="00857C2D"/>
    <w:rsid w:val="00860706"/>
    <w:rsid w:val="00860F9C"/>
    <w:rsid w:val="00863B80"/>
    <w:rsid w:val="0086498F"/>
    <w:rsid w:val="00866AA8"/>
    <w:rsid w:val="008675DA"/>
    <w:rsid w:val="00867E6A"/>
    <w:rsid w:val="00870FEF"/>
    <w:rsid w:val="00872C23"/>
    <w:rsid w:val="00873F09"/>
    <w:rsid w:val="0087408F"/>
    <w:rsid w:val="00874981"/>
    <w:rsid w:val="00875296"/>
    <w:rsid w:val="00876516"/>
    <w:rsid w:val="0087663A"/>
    <w:rsid w:val="0087709F"/>
    <w:rsid w:val="00877122"/>
    <w:rsid w:val="00877B70"/>
    <w:rsid w:val="00880BFD"/>
    <w:rsid w:val="00880D06"/>
    <w:rsid w:val="0088275D"/>
    <w:rsid w:val="00883487"/>
    <w:rsid w:val="008842CA"/>
    <w:rsid w:val="00885586"/>
    <w:rsid w:val="00886E62"/>
    <w:rsid w:val="00887821"/>
    <w:rsid w:val="0089126A"/>
    <w:rsid w:val="0089129B"/>
    <w:rsid w:val="00895519"/>
    <w:rsid w:val="008956B7"/>
    <w:rsid w:val="008A0DCA"/>
    <w:rsid w:val="008A1891"/>
    <w:rsid w:val="008A1D57"/>
    <w:rsid w:val="008A2751"/>
    <w:rsid w:val="008A277A"/>
    <w:rsid w:val="008A4D1B"/>
    <w:rsid w:val="008A4EDF"/>
    <w:rsid w:val="008A6194"/>
    <w:rsid w:val="008B064F"/>
    <w:rsid w:val="008B0B99"/>
    <w:rsid w:val="008B2066"/>
    <w:rsid w:val="008B29D2"/>
    <w:rsid w:val="008B3FFC"/>
    <w:rsid w:val="008B57E9"/>
    <w:rsid w:val="008B58C1"/>
    <w:rsid w:val="008B5A1D"/>
    <w:rsid w:val="008B6AA4"/>
    <w:rsid w:val="008B6C32"/>
    <w:rsid w:val="008B7F42"/>
    <w:rsid w:val="008C1E8A"/>
    <w:rsid w:val="008C4508"/>
    <w:rsid w:val="008C51E6"/>
    <w:rsid w:val="008C7C7F"/>
    <w:rsid w:val="008D0807"/>
    <w:rsid w:val="008D1DCA"/>
    <w:rsid w:val="008D4D77"/>
    <w:rsid w:val="008D5349"/>
    <w:rsid w:val="008D644B"/>
    <w:rsid w:val="008D6909"/>
    <w:rsid w:val="008E0480"/>
    <w:rsid w:val="008E0523"/>
    <w:rsid w:val="008E1D61"/>
    <w:rsid w:val="008E203E"/>
    <w:rsid w:val="008E2250"/>
    <w:rsid w:val="008E4A7A"/>
    <w:rsid w:val="008E4CBF"/>
    <w:rsid w:val="008E6730"/>
    <w:rsid w:val="008E6966"/>
    <w:rsid w:val="008F1048"/>
    <w:rsid w:val="008F2311"/>
    <w:rsid w:val="008F2D32"/>
    <w:rsid w:val="008F4FED"/>
    <w:rsid w:val="008F5C39"/>
    <w:rsid w:val="00901E88"/>
    <w:rsid w:val="00903E3C"/>
    <w:rsid w:val="0090437E"/>
    <w:rsid w:val="00904AED"/>
    <w:rsid w:val="00905ACF"/>
    <w:rsid w:val="009067C1"/>
    <w:rsid w:val="00906995"/>
    <w:rsid w:val="00906B98"/>
    <w:rsid w:val="0090728B"/>
    <w:rsid w:val="00907527"/>
    <w:rsid w:val="00907830"/>
    <w:rsid w:val="00910B85"/>
    <w:rsid w:val="00910E96"/>
    <w:rsid w:val="009112C3"/>
    <w:rsid w:val="00912C3E"/>
    <w:rsid w:val="00912FF8"/>
    <w:rsid w:val="009134C6"/>
    <w:rsid w:val="00913B02"/>
    <w:rsid w:val="00914D86"/>
    <w:rsid w:val="00915404"/>
    <w:rsid w:val="00915476"/>
    <w:rsid w:val="009167D1"/>
    <w:rsid w:val="00916C3D"/>
    <w:rsid w:val="00922420"/>
    <w:rsid w:val="009226F0"/>
    <w:rsid w:val="00922816"/>
    <w:rsid w:val="00924ACF"/>
    <w:rsid w:val="009263AE"/>
    <w:rsid w:val="009270A2"/>
    <w:rsid w:val="00931A59"/>
    <w:rsid w:val="009325A7"/>
    <w:rsid w:val="00935090"/>
    <w:rsid w:val="0093582F"/>
    <w:rsid w:val="00935AB1"/>
    <w:rsid w:val="00940BE6"/>
    <w:rsid w:val="00941570"/>
    <w:rsid w:val="00943358"/>
    <w:rsid w:val="009434CF"/>
    <w:rsid w:val="00943B86"/>
    <w:rsid w:val="00945EC5"/>
    <w:rsid w:val="009472C0"/>
    <w:rsid w:val="00947BEA"/>
    <w:rsid w:val="00950C17"/>
    <w:rsid w:val="00951D49"/>
    <w:rsid w:val="00957962"/>
    <w:rsid w:val="00960D7C"/>
    <w:rsid w:val="0096114B"/>
    <w:rsid w:val="00962577"/>
    <w:rsid w:val="009636EF"/>
    <w:rsid w:val="009647B4"/>
    <w:rsid w:val="009660E3"/>
    <w:rsid w:val="00967A27"/>
    <w:rsid w:val="00972585"/>
    <w:rsid w:val="00973EBC"/>
    <w:rsid w:val="00974568"/>
    <w:rsid w:val="009748B7"/>
    <w:rsid w:val="00974D53"/>
    <w:rsid w:val="00975771"/>
    <w:rsid w:val="009762E0"/>
    <w:rsid w:val="0097799A"/>
    <w:rsid w:val="009817CF"/>
    <w:rsid w:val="00981A00"/>
    <w:rsid w:val="009824F6"/>
    <w:rsid w:val="009863BE"/>
    <w:rsid w:val="00987864"/>
    <w:rsid w:val="0099039A"/>
    <w:rsid w:val="00990975"/>
    <w:rsid w:val="0099136A"/>
    <w:rsid w:val="0099219C"/>
    <w:rsid w:val="00992C90"/>
    <w:rsid w:val="00994453"/>
    <w:rsid w:val="00995190"/>
    <w:rsid w:val="00996D31"/>
    <w:rsid w:val="00996F85"/>
    <w:rsid w:val="009A12F1"/>
    <w:rsid w:val="009A28A9"/>
    <w:rsid w:val="009A3392"/>
    <w:rsid w:val="009A44B4"/>
    <w:rsid w:val="009A5ED9"/>
    <w:rsid w:val="009A6182"/>
    <w:rsid w:val="009A6C5A"/>
    <w:rsid w:val="009A752C"/>
    <w:rsid w:val="009B1FF3"/>
    <w:rsid w:val="009B2846"/>
    <w:rsid w:val="009B3A2B"/>
    <w:rsid w:val="009B4165"/>
    <w:rsid w:val="009B4BE3"/>
    <w:rsid w:val="009B51F6"/>
    <w:rsid w:val="009B5332"/>
    <w:rsid w:val="009B7469"/>
    <w:rsid w:val="009B771D"/>
    <w:rsid w:val="009C29B4"/>
    <w:rsid w:val="009C4106"/>
    <w:rsid w:val="009C4B64"/>
    <w:rsid w:val="009C5CD1"/>
    <w:rsid w:val="009C65AA"/>
    <w:rsid w:val="009C6A99"/>
    <w:rsid w:val="009C6EC8"/>
    <w:rsid w:val="009D0345"/>
    <w:rsid w:val="009D0904"/>
    <w:rsid w:val="009D17B4"/>
    <w:rsid w:val="009D18A5"/>
    <w:rsid w:val="009D18CC"/>
    <w:rsid w:val="009D2F80"/>
    <w:rsid w:val="009D3363"/>
    <w:rsid w:val="009D7488"/>
    <w:rsid w:val="009D77E6"/>
    <w:rsid w:val="009D79CF"/>
    <w:rsid w:val="009D7F4E"/>
    <w:rsid w:val="009E0FD7"/>
    <w:rsid w:val="009E2EB3"/>
    <w:rsid w:val="009E394F"/>
    <w:rsid w:val="009E39C5"/>
    <w:rsid w:val="009E408A"/>
    <w:rsid w:val="009E4122"/>
    <w:rsid w:val="009E5756"/>
    <w:rsid w:val="009E5DAC"/>
    <w:rsid w:val="009E696A"/>
    <w:rsid w:val="009E7154"/>
    <w:rsid w:val="009E79C8"/>
    <w:rsid w:val="009E7CBB"/>
    <w:rsid w:val="009F3B9D"/>
    <w:rsid w:val="009F5782"/>
    <w:rsid w:val="009F6DC0"/>
    <w:rsid w:val="00A01B5A"/>
    <w:rsid w:val="00A0561B"/>
    <w:rsid w:val="00A05EB0"/>
    <w:rsid w:val="00A066EC"/>
    <w:rsid w:val="00A06B67"/>
    <w:rsid w:val="00A073D5"/>
    <w:rsid w:val="00A1049C"/>
    <w:rsid w:val="00A10CC8"/>
    <w:rsid w:val="00A125EE"/>
    <w:rsid w:val="00A15743"/>
    <w:rsid w:val="00A17D4D"/>
    <w:rsid w:val="00A2012D"/>
    <w:rsid w:val="00A219BD"/>
    <w:rsid w:val="00A21C0E"/>
    <w:rsid w:val="00A30193"/>
    <w:rsid w:val="00A355AC"/>
    <w:rsid w:val="00A37660"/>
    <w:rsid w:val="00A4123F"/>
    <w:rsid w:val="00A41424"/>
    <w:rsid w:val="00A414D2"/>
    <w:rsid w:val="00A42341"/>
    <w:rsid w:val="00A42901"/>
    <w:rsid w:val="00A447D3"/>
    <w:rsid w:val="00A44F5E"/>
    <w:rsid w:val="00A476D3"/>
    <w:rsid w:val="00A476D4"/>
    <w:rsid w:val="00A47948"/>
    <w:rsid w:val="00A47D3B"/>
    <w:rsid w:val="00A507F6"/>
    <w:rsid w:val="00A52860"/>
    <w:rsid w:val="00A57E40"/>
    <w:rsid w:val="00A6023E"/>
    <w:rsid w:val="00A64D0C"/>
    <w:rsid w:val="00A71735"/>
    <w:rsid w:val="00A73548"/>
    <w:rsid w:val="00A7504C"/>
    <w:rsid w:val="00A7647E"/>
    <w:rsid w:val="00A767B0"/>
    <w:rsid w:val="00A77756"/>
    <w:rsid w:val="00A80453"/>
    <w:rsid w:val="00A80E49"/>
    <w:rsid w:val="00A81481"/>
    <w:rsid w:val="00A82182"/>
    <w:rsid w:val="00A829B5"/>
    <w:rsid w:val="00A84124"/>
    <w:rsid w:val="00A84BAE"/>
    <w:rsid w:val="00A85A3B"/>
    <w:rsid w:val="00A86C3B"/>
    <w:rsid w:val="00A9513D"/>
    <w:rsid w:val="00AA0142"/>
    <w:rsid w:val="00AA05E0"/>
    <w:rsid w:val="00AA3B56"/>
    <w:rsid w:val="00AA3CB7"/>
    <w:rsid w:val="00AA5B32"/>
    <w:rsid w:val="00AA6F19"/>
    <w:rsid w:val="00AA6FE0"/>
    <w:rsid w:val="00AA7402"/>
    <w:rsid w:val="00AB0AAA"/>
    <w:rsid w:val="00AB13E0"/>
    <w:rsid w:val="00AB1485"/>
    <w:rsid w:val="00AB2F83"/>
    <w:rsid w:val="00AB343B"/>
    <w:rsid w:val="00AB409F"/>
    <w:rsid w:val="00AB48A4"/>
    <w:rsid w:val="00AB4BC5"/>
    <w:rsid w:val="00AB730E"/>
    <w:rsid w:val="00AC198A"/>
    <w:rsid w:val="00AC2A87"/>
    <w:rsid w:val="00AC3036"/>
    <w:rsid w:val="00AC633F"/>
    <w:rsid w:val="00AD468A"/>
    <w:rsid w:val="00AE0BDE"/>
    <w:rsid w:val="00AE0C4A"/>
    <w:rsid w:val="00AE1AB4"/>
    <w:rsid w:val="00AE490C"/>
    <w:rsid w:val="00AE5B3B"/>
    <w:rsid w:val="00AF1328"/>
    <w:rsid w:val="00AF201C"/>
    <w:rsid w:val="00AF27E1"/>
    <w:rsid w:val="00B01860"/>
    <w:rsid w:val="00B019F5"/>
    <w:rsid w:val="00B025FE"/>
    <w:rsid w:val="00B02FC0"/>
    <w:rsid w:val="00B030A0"/>
    <w:rsid w:val="00B037D5"/>
    <w:rsid w:val="00B03837"/>
    <w:rsid w:val="00B04429"/>
    <w:rsid w:val="00B06AE9"/>
    <w:rsid w:val="00B128E4"/>
    <w:rsid w:val="00B132F4"/>
    <w:rsid w:val="00B14343"/>
    <w:rsid w:val="00B15450"/>
    <w:rsid w:val="00B15A31"/>
    <w:rsid w:val="00B15C5E"/>
    <w:rsid w:val="00B165D2"/>
    <w:rsid w:val="00B1665D"/>
    <w:rsid w:val="00B1683E"/>
    <w:rsid w:val="00B1729A"/>
    <w:rsid w:val="00B1779A"/>
    <w:rsid w:val="00B177BF"/>
    <w:rsid w:val="00B203F4"/>
    <w:rsid w:val="00B204F9"/>
    <w:rsid w:val="00B20922"/>
    <w:rsid w:val="00B20FE6"/>
    <w:rsid w:val="00B21D74"/>
    <w:rsid w:val="00B23575"/>
    <w:rsid w:val="00B273ED"/>
    <w:rsid w:val="00B3019B"/>
    <w:rsid w:val="00B3036D"/>
    <w:rsid w:val="00B30BB5"/>
    <w:rsid w:val="00B350B3"/>
    <w:rsid w:val="00B357BB"/>
    <w:rsid w:val="00B35B40"/>
    <w:rsid w:val="00B43E32"/>
    <w:rsid w:val="00B44D7D"/>
    <w:rsid w:val="00B4514E"/>
    <w:rsid w:val="00B45BCE"/>
    <w:rsid w:val="00B45CFC"/>
    <w:rsid w:val="00B46C49"/>
    <w:rsid w:val="00B46CBB"/>
    <w:rsid w:val="00B51FED"/>
    <w:rsid w:val="00B53D84"/>
    <w:rsid w:val="00B63CA0"/>
    <w:rsid w:val="00B71274"/>
    <w:rsid w:val="00B722E6"/>
    <w:rsid w:val="00B72835"/>
    <w:rsid w:val="00B72A76"/>
    <w:rsid w:val="00B74527"/>
    <w:rsid w:val="00B74D3A"/>
    <w:rsid w:val="00B76473"/>
    <w:rsid w:val="00B76E21"/>
    <w:rsid w:val="00B7720E"/>
    <w:rsid w:val="00B77FDB"/>
    <w:rsid w:val="00B834A7"/>
    <w:rsid w:val="00B8522B"/>
    <w:rsid w:val="00B862E7"/>
    <w:rsid w:val="00B86E8B"/>
    <w:rsid w:val="00B87741"/>
    <w:rsid w:val="00B903AF"/>
    <w:rsid w:val="00B910FC"/>
    <w:rsid w:val="00B92FFF"/>
    <w:rsid w:val="00B959FA"/>
    <w:rsid w:val="00B972FD"/>
    <w:rsid w:val="00BA0599"/>
    <w:rsid w:val="00BA232F"/>
    <w:rsid w:val="00BA27F5"/>
    <w:rsid w:val="00BA29A9"/>
    <w:rsid w:val="00BA2F1C"/>
    <w:rsid w:val="00BA4411"/>
    <w:rsid w:val="00BA44B4"/>
    <w:rsid w:val="00BA58F9"/>
    <w:rsid w:val="00BB1373"/>
    <w:rsid w:val="00BB1E8F"/>
    <w:rsid w:val="00BB4AAF"/>
    <w:rsid w:val="00BB60B7"/>
    <w:rsid w:val="00BB7BDC"/>
    <w:rsid w:val="00BB7E4D"/>
    <w:rsid w:val="00BC175E"/>
    <w:rsid w:val="00BC34CB"/>
    <w:rsid w:val="00BC3982"/>
    <w:rsid w:val="00BC643F"/>
    <w:rsid w:val="00BD0AF2"/>
    <w:rsid w:val="00BD1533"/>
    <w:rsid w:val="00BD2977"/>
    <w:rsid w:val="00BD3CAD"/>
    <w:rsid w:val="00BD5E23"/>
    <w:rsid w:val="00BE0535"/>
    <w:rsid w:val="00BE1CEA"/>
    <w:rsid w:val="00BE4EAB"/>
    <w:rsid w:val="00BE53C8"/>
    <w:rsid w:val="00BE6288"/>
    <w:rsid w:val="00BE67EE"/>
    <w:rsid w:val="00BF06F9"/>
    <w:rsid w:val="00BF11A5"/>
    <w:rsid w:val="00BF28F0"/>
    <w:rsid w:val="00BF3C9E"/>
    <w:rsid w:val="00BF423E"/>
    <w:rsid w:val="00BF46FA"/>
    <w:rsid w:val="00BF4AB8"/>
    <w:rsid w:val="00BF4D45"/>
    <w:rsid w:val="00BF5BDD"/>
    <w:rsid w:val="00BF6596"/>
    <w:rsid w:val="00BF7ECB"/>
    <w:rsid w:val="00C0204D"/>
    <w:rsid w:val="00C02896"/>
    <w:rsid w:val="00C02E91"/>
    <w:rsid w:val="00C04BD8"/>
    <w:rsid w:val="00C0533B"/>
    <w:rsid w:val="00C05622"/>
    <w:rsid w:val="00C0578B"/>
    <w:rsid w:val="00C0672A"/>
    <w:rsid w:val="00C1035E"/>
    <w:rsid w:val="00C10B8A"/>
    <w:rsid w:val="00C10E56"/>
    <w:rsid w:val="00C117AF"/>
    <w:rsid w:val="00C1242E"/>
    <w:rsid w:val="00C12D7A"/>
    <w:rsid w:val="00C14515"/>
    <w:rsid w:val="00C14E27"/>
    <w:rsid w:val="00C1685E"/>
    <w:rsid w:val="00C21B69"/>
    <w:rsid w:val="00C22C16"/>
    <w:rsid w:val="00C26735"/>
    <w:rsid w:val="00C268DB"/>
    <w:rsid w:val="00C274F0"/>
    <w:rsid w:val="00C27B0D"/>
    <w:rsid w:val="00C3090B"/>
    <w:rsid w:val="00C347AC"/>
    <w:rsid w:val="00C34C2F"/>
    <w:rsid w:val="00C37468"/>
    <w:rsid w:val="00C4070C"/>
    <w:rsid w:val="00C41D86"/>
    <w:rsid w:val="00C42E8A"/>
    <w:rsid w:val="00C44521"/>
    <w:rsid w:val="00C4598D"/>
    <w:rsid w:val="00C469B5"/>
    <w:rsid w:val="00C475CC"/>
    <w:rsid w:val="00C510D2"/>
    <w:rsid w:val="00C5351D"/>
    <w:rsid w:val="00C5571D"/>
    <w:rsid w:val="00C55758"/>
    <w:rsid w:val="00C558AE"/>
    <w:rsid w:val="00C564F8"/>
    <w:rsid w:val="00C56B20"/>
    <w:rsid w:val="00C57033"/>
    <w:rsid w:val="00C5731B"/>
    <w:rsid w:val="00C607CF"/>
    <w:rsid w:val="00C622A0"/>
    <w:rsid w:val="00C62376"/>
    <w:rsid w:val="00C63586"/>
    <w:rsid w:val="00C65C2A"/>
    <w:rsid w:val="00C660F6"/>
    <w:rsid w:val="00C6787F"/>
    <w:rsid w:val="00C700F4"/>
    <w:rsid w:val="00C70909"/>
    <w:rsid w:val="00C71119"/>
    <w:rsid w:val="00C71583"/>
    <w:rsid w:val="00C735F5"/>
    <w:rsid w:val="00C73AA0"/>
    <w:rsid w:val="00C73BD8"/>
    <w:rsid w:val="00C74D1B"/>
    <w:rsid w:val="00C750BB"/>
    <w:rsid w:val="00C75217"/>
    <w:rsid w:val="00C75C22"/>
    <w:rsid w:val="00C766F6"/>
    <w:rsid w:val="00C80137"/>
    <w:rsid w:val="00C806E8"/>
    <w:rsid w:val="00C80A52"/>
    <w:rsid w:val="00C81633"/>
    <w:rsid w:val="00C8189C"/>
    <w:rsid w:val="00C81B9E"/>
    <w:rsid w:val="00C81F14"/>
    <w:rsid w:val="00C82ECB"/>
    <w:rsid w:val="00C843FC"/>
    <w:rsid w:val="00C84A7D"/>
    <w:rsid w:val="00C85246"/>
    <w:rsid w:val="00C86AB0"/>
    <w:rsid w:val="00C870A3"/>
    <w:rsid w:val="00C90416"/>
    <w:rsid w:val="00C90765"/>
    <w:rsid w:val="00C90AF0"/>
    <w:rsid w:val="00C918E8"/>
    <w:rsid w:val="00C91D5A"/>
    <w:rsid w:val="00C9264B"/>
    <w:rsid w:val="00C94CB1"/>
    <w:rsid w:val="00C96A00"/>
    <w:rsid w:val="00CA0F6F"/>
    <w:rsid w:val="00CA41AC"/>
    <w:rsid w:val="00CA4420"/>
    <w:rsid w:val="00CA4860"/>
    <w:rsid w:val="00CA569B"/>
    <w:rsid w:val="00CA6ED2"/>
    <w:rsid w:val="00CB1E7D"/>
    <w:rsid w:val="00CB41C2"/>
    <w:rsid w:val="00CB42FC"/>
    <w:rsid w:val="00CB46E3"/>
    <w:rsid w:val="00CB4DA0"/>
    <w:rsid w:val="00CB4EB0"/>
    <w:rsid w:val="00CB77EE"/>
    <w:rsid w:val="00CC08FE"/>
    <w:rsid w:val="00CC1D5E"/>
    <w:rsid w:val="00CC2D17"/>
    <w:rsid w:val="00CC34E3"/>
    <w:rsid w:val="00CC4242"/>
    <w:rsid w:val="00CC4C9A"/>
    <w:rsid w:val="00CC67B8"/>
    <w:rsid w:val="00CD0D96"/>
    <w:rsid w:val="00CD0FB6"/>
    <w:rsid w:val="00CD11CA"/>
    <w:rsid w:val="00CD6075"/>
    <w:rsid w:val="00CD6982"/>
    <w:rsid w:val="00CE0D2C"/>
    <w:rsid w:val="00CE0DB7"/>
    <w:rsid w:val="00CE2970"/>
    <w:rsid w:val="00CE37D5"/>
    <w:rsid w:val="00CE3985"/>
    <w:rsid w:val="00CE5EAB"/>
    <w:rsid w:val="00CE66F7"/>
    <w:rsid w:val="00CE744F"/>
    <w:rsid w:val="00CE7DD3"/>
    <w:rsid w:val="00CF17B0"/>
    <w:rsid w:val="00CF196E"/>
    <w:rsid w:val="00CF2167"/>
    <w:rsid w:val="00CF2FA1"/>
    <w:rsid w:val="00CF3CD0"/>
    <w:rsid w:val="00CF6E12"/>
    <w:rsid w:val="00CF7D13"/>
    <w:rsid w:val="00CF7F25"/>
    <w:rsid w:val="00D005B6"/>
    <w:rsid w:val="00D02097"/>
    <w:rsid w:val="00D02BD4"/>
    <w:rsid w:val="00D0341E"/>
    <w:rsid w:val="00D03736"/>
    <w:rsid w:val="00D03DCD"/>
    <w:rsid w:val="00D04528"/>
    <w:rsid w:val="00D063F4"/>
    <w:rsid w:val="00D06562"/>
    <w:rsid w:val="00D06CA8"/>
    <w:rsid w:val="00D06E54"/>
    <w:rsid w:val="00D10790"/>
    <w:rsid w:val="00D1264B"/>
    <w:rsid w:val="00D13522"/>
    <w:rsid w:val="00D139AB"/>
    <w:rsid w:val="00D14657"/>
    <w:rsid w:val="00D15243"/>
    <w:rsid w:val="00D16147"/>
    <w:rsid w:val="00D16302"/>
    <w:rsid w:val="00D16F5C"/>
    <w:rsid w:val="00D170AB"/>
    <w:rsid w:val="00D17C70"/>
    <w:rsid w:val="00D17E58"/>
    <w:rsid w:val="00D2177C"/>
    <w:rsid w:val="00D21AD4"/>
    <w:rsid w:val="00D21AD6"/>
    <w:rsid w:val="00D21B9F"/>
    <w:rsid w:val="00D21CCB"/>
    <w:rsid w:val="00D2213C"/>
    <w:rsid w:val="00D2374F"/>
    <w:rsid w:val="00D238F5"/>
    <w:rsid w:val="00D244E6"/>
    <w:rsid w:val="00D25158"/>
    <w:rsid w:val="00D25E8B"/>
    <w:rsid w:val="00D26BDC"/>
    <w:rsid w:val="00D30198"/>
    <w:rsid w:val="00D30457"/>
    <w:rsid w:val="00D3144F"/>
    <w:rsid w:val="00D3227B"/>
    <w:rsid w:val="00D32F69"/>
    <w:rsid w:val="00D334A3"/>
    <w:rsid w:val="00D33F5A"/>
    <w:rsid w:val="00D3710F"/>
    <w:rsid w:val="00D402EB"/>
    <w:rsid w:val="00D419A9"/>
    <w:rsid w:val="00D41C75"/>
    <w:rsid w:val="00D43554"/>
    <w:rsid w:val="00D43669"/>
    <w:rsid w:val="00D43855"/>
    <w:rsid w:val="00D45550"/>
    <w:rsid w:val="00D45A7D"/>
    <w:rsid w:val="00D45CB8"/>
    <w:rsid w:val="00D51389"/>
    <w:rsid w:val="00D54217"/>
    <w:rsid w:val="00D60871"/>
    <w:rsid w:val="00D63445"/>
    <w:rsid w:val="00D65048"/>
    <w:rsid w:val="00D667CD"/>
    <w:rsid w:val="00D676D5"/>
    <w:rsid w:val="00D70D78"/>
    <w:rsid w:val="00D7175B"/>
    <w:rsid w:val="00D71AE6"/>
    <w:rsid w:val="00D725DD"/>
    <w:rsid w:val="00D731AE"/>
    <w:rsid w:val="00D73701"/>
    <w:rsid w:val="00D73831"/>
    <w:rsid w:val="00D73ED7"/>
    <w:rsid w:val="00D7460B"/>
    <w:rsid w:val="00D7668A"/>
    <w:rsid w:val="00D76FA5"/>
    <w:rsid w:val="00D77728"/>
    <w:rsid w:val="00D804C8"/>
    <w:rsid w:val="00D8147E"/>
    <w:rsid w:val="00D92262"/>
    <w:rsid w:val="00D92948"/>
    <w:rsid w:val="00D94865"/>
    <w:rsid w:val="00D964AE"/>
    <w:rsid w:val="00D96E0B"/>
    <w:rsid w:val="00D972A8"/>
    <w:rsid w:val="00DA096B"/>
    <w:rsid w:val="00DA0F63"/>
    <w:rsid w:val="00DA1639"/>
    <w:rsid w:val="00DA2813"/>
    <w:rsid w:val="00DA4CDF"/>
    <w:rsid w:val="00DA544F"/>
    <w:rsid w:val="00DA6F7C"/>
    <w:rsid w:val="00DA70FD"/>
    <w:rsid w:val="00DB3598"/>
    <w:rsid w:val="00DB5214"/>
    <w:rsid w:val="00DB7B05"/>
    <w:rsid w:val="00DC1D1A"/>
    <w:rsid w:val="00DC1F19"/>
    <w:rsid w:val="00DC2290"/>
    <w:rsid w:val="00DC36C4"/>
    <w:rsid w:val="00DC64E2"/>
    <w:rsid w:val="00DC64EA"/>
    <w:rsid w:val="00DC664F"/>
    <w:rsid w:val="00DC6D9D"/>
    <w:rsid w:val="00DC6F67"/>
    <w:rsid w:val="00DC76C4"/>
    <w:rsid w:val="00DD0A35"/>
    <w:rsid w:val="00DD13BC"/>
    <w:rsid w:val="00DD1E99"/>
    <w:rsid w:val="00DD2D96"/>
    <w:rsid w:val="00DD5846"/>
    <w:rsid w:val="00DD78E4"/>
    <w:rsid w:val="00DE0CC9"/>
    <w:rsid w:val="00DE0FBA"/>
    <w:rsid w:val="00DE1EDC"/>
    <w:rsid w:val="00DE2D5E"/>
    <w:rsid w:val="00DE4128"/>
    <w:rsid w:val="00DE4BCF"/>
    <w:rsid w:val="00DE66C9"/>
    <w:rsid w:val="00DE697B"/>
    <w:rsid w:val="00DE76F4"/>
    <w:rsid w:val="00DE7F7B"/>
    <w:rsid w:val="00DF0142"/>
    <w:rsid w:val="00DF0210"/>
    <w:rsid w:val="00DF2981"/>
    <w:rsid w:val="00DF398C"/>
    <w:rsid w:val="00DF5622"/>
    <w:rsid w:val="00DF6F3C"/>
    <w:rsid w:val="00DF7355"/>
    <w:rsid w:val="00DF7585"/>
    <w:rsid w:val="00DF7EE0"/>
    <w:rsid w:val="00E021F7"/>
    <w:rsid w:val="00E02B89"/>
    <w:rsid w:val="00E03B19"/>
    <w:rsid w:val="00E04934"/>
    <w:rsid w:val="00E06F3D"/>
    <w:rsid w:val="00E105C7"/>
    <w:rsid w:val="00E12040"/>
    <w:rsid w:val="00E12610"/>
    <w:rsid w:val="00E159E3"/>
    <w:rsid w:val="00E17018"/>
    <w:rsid w:val="00E1737C"/>
    <w:rsid w:val="00E20315"/>
    <w:rsid w:val="00E2039B"/>
    <w:rsid w:val="00E22DE6"/>
    <w:rsid w:val="00E239D0"/>
    <w:rsid w:val="00E23ED0"/>
    <w:rsid w:val="00E2607B"/>
    <w:rsid w:val="00E26EC1"/>
    <w:rsid w:val="00E27555"/>
    <w:rsid w:val="00E27E94"/>
    <w:rsid w:val="00E35EB0"/>
    <w:rsid w:val="00E36E6F"/>
    <w:rsid w:val="00E40A18"/>
    <w:rsid w:val="00E41873"/>
    <w:rsid w:val="00E41C8D"/>
    <w:rsid w:val="00E42709"/>
    <w:rsid w:val="00E431EA"/>
    <w:rsid w:val="00E45004"/>
    <w:rsid w:val="00E478DD"/>
    <w:rsid w:val="00E47C05"/>
    <w:rsid w:val="00E50C65"/>
    <w:rsid w:val="00E50FA3"/>
    <w:rsid w:val="00E52B4C"/>
    <w:rsid w:val="00E54063"/>
    <w:rsid w:val="00E54DE5"/>
    <w:rsid w:val="00E55B22"/>
    <w:rsid w:val="00E56937"/>
    <w:rsid w:val="00E56E4C"/>
    <w:rsid w:val="00E57F88"/>
    <w:rsid w:val="00E61D28"/>
    <w:rsid w:val="00E66E7D"/>
    <w:rsid w:val="00E706F0"/>
    <w:rsid w:val="00E70759"/>
    <w:rsid w:val="00E7413D"/>
    <w:rsid w:val="00E76588"/>
    <w:rsid w:val="00E77F68"/>
    <w:rsid w:val="00E81035"/>
    <w:rsid w:val="00E81CE5"/>
    <w:rsid w:val="00E826FF"/>
    <w:rsid w:val="00E847AD"/>
    <w:rsid w:val="00E84A7F"/>
    <w:rsid w:val="00E8607B"/>
    <w:rsid w:val="00E86245"/>
    <w:rsid w:val="00E866D7"/>
    <w:rsid w:val="00E86BA7"/>
    <w:rsid w:val="00E87C77"/>
    <w:rsid w:val="00E909B1"/>
    <w:rsid w:val="00E90C00"/>
    <w:rsid w:val="00E911B2"/>
    <w:rsid w:val="00E91210"/>
    <w:rsid w:val="00E91708"/>
    <w:rsid w:val="00E920CF"/>
    <w:rsid w:val="00E95E50"/>
    <w:rsid w:val="00E965BB"/>
    <w:rsid w:val="00E9698C"/>
    <w:rsid w:val="00EA12C6"/>
    <w:rsid w:val="00EA1BFD"/>
    <w:rsid w:val="00EA2661"/>
    <w:rsid w:val="00EA4691"/>
    <w:rsid w:val="00EA5C36"/>
    <w:rsid w:val="00EA685D"/>
    <w:rsid w:val="00EB0866"/>
    <w:rsid w:val="00EB2E1E"/>
    <w:rsid w:val="00EB2F2F"/>
    <w:rsid w:val="00EB33F8"/>
    <w:rsid w:val="00EB41DE"/>
    <w:rsid w:val="00EB4DBA"/>
    <w:rsid w:val="00EB5B5E"/>
    <w:rsid w:val="00EB69E8"/>
    <w:rsid w:val="00EB7885"/>
    <w:rsid w:val="00EB7E50"/>
    <w:rsid w:val="00EC19DE"/>
    <w:rsid w:val="00EC2833"/>
    <w:rsid w:val="00EC2FE0"/>
    <w:rsid w:val="00EC32CA"/>
    <w:rsid w:val="00EC474C"/>
    <w:rsid w:val="00EC75D6"/>
    <w:rsid w:val="00EC76A2"/>
    <w:rsid w:val="00EC7E1D"/>
    <w:rsid w:val="00ED0479"/>
    <w:rsid w:val="00ED0730"/>
    <w:rsid w:val="00ED2061"/>
    <w:rsid w:val="00ED4694"/>
    <w:rsid w:val="00ED46E5"/>
    <w:rsid w:val="00ED4ECD"/>
    <w:rsid w:val="00ED5C46"/>
    <w:rsid w:val="00ED6754"/>
    <w:rsid w:val="00ED7802"/>
    <w:rsid w:val="00EE1D98"/>
    <w:rsid w:val="00EE1F65"/>
    <w:rsid w:val="00EE34C3"/>
    <w:rsid w:val="00EE4121"/>
    <w:rsid w:val="00EE4A20"/>
    <w:rsid w:val="00EE68B8"/>
    <w:rsid w:val="00EF056E"/>
    <w:rsid w:val="00EF14CE"/>
    <w:rsid w:val="00EF1994"/>
    <w:rsid w:val="00EF1B02"/>
    <w:rsid w:val="00EF1D7C"/>
    <w:rsid w:val="00EF2192"/>
    <w:rsid w:val="00EF2395"/>
    <w:rsid w:val="00EF48E8"/>
    <w:rsid w:val="00EF70E2"/>
    <w:rsid w:val="00F00223"/>
    <w:rsid w:val="00F01408"/>
    <w:rsid w:val="00F02C84"/>
    <w:rsid w:val="00F0652B"/>
    <w:rsid w:val="00F068A3"/>
    <w:rsid w:val="00F070BE"/>
    <w:rsid w:val="00F07AFE"/>
    <w:rsid w:val="00F10BCE"/>
    <w:rsid w:val="00F10CA9"/>
    <w:rsid w:val="00F10FBE"/>
    <w:rsid w:val="00F1142D"/>
    <w:rsid w:val="00F1171A"/>
    <w:rsid w:val="00F14FA3"/>
    <w:rsid w:val="00F163D2"/>
    <w:rsid w:val="00F173C9"/>
    <w:rsid w:val="00F20455"/>
    <w:rsid w:val="00F204B0"/>
    <w:rsid w:val="00F217B8"/>
    <w:rsid w:val="00F22CA9"/>
    <w:rsid w:val="00F25007"/>
    <w:rsid w:val="00F25C13"/>
    <w:rsid w:val="00F25C82"/>
    <w:rsid w:val="00F26FD9"/>
    <w:rsid w:val="00F309E7"/>
    <w:rsid w:val="00F31C5B"/>
    <w:rsid w:val="00F32C5C"/>
    <w:rsid w:val="00F345F8"/>
    <w:rsid w:val="00F368AC"/>
    <w:rsid w:val="00F36A5F"/>
    <w:rsid w:val="00F378B4"/>
    <w:rsid w:val="00F407CD"/>
    <w:rsid w:val="00F41D05"/>
    <w:rsid w:val="00F42079"/>
    <w:rsid w:val="00F42408"/>
    <w:rsid w:val="00F43CB9"/>
    <w:rsid w:val="00F46F11"/>
    <w:rsid w:val="00F50316"/>
    <w:rsid w:val="00F50669"/>
    <w:rsid w:val="00F50804"/>
    <w:rsid w:val="00F5247E"/>
    <w:rsid w:val="00F52E64"/>
    <w:rsid w:val="00F56443"/>
    <w:rsid w:val="00F56E77"/>
    <w:rsid w:val="00F61481"/>
    <w:rsid w:val="00F62DAA"/>
    <w:rsid w:val="00F65682"/>
    <w:rsid w:val="00F66067"/>
    <w:rsid w:val="00F66E36"/>
    <w:rsid w:val="00F67952"/>
    <w:rsid w:val="00F70500"/>
    <w:rsid w:val="00F71370"/>
    <w:rsid w:val="00F713FE"/>
    <w:rsid w:val="00F718DB"/>
    <w:rsid w:val="00F7270D"/>
    <w:rsid w:val="00F72FF3"/>
    <w:rsid w:val="00F73850"/>
    <w:rsid w:val="00F73DC5"/>
    <w:rsid w:val="00F7404F"/>
    <w:rsid w:val="00F7499A"/>
    <w:rsid w:val="00F74AD8"/>
    <w:rsid w:val="00F75A73"/>
    <w:rsid w:val="00F7655A"/>
    <w:rsid w:val="00F76F53"/>
    <w:rsid w:val="00F77593"/>
    <w:rsid w:val="00F7779D"/>
    <w:rsid w:val="00F81689"/>
    <w:rsid w:val="00F83C35"/>
    <w:rsid w:val="00F85B34"/>
    <w:rsid w:val="00F87001"/>
    <w:rsid w:val="00F87078"/>
    <w:rsid w:val="00F87746"/>
    <w:rsid w:val="00F90417"/>
    <w:rsid w:val="00F91BF6"/>
    <w:rsid w:val="00F9392A"/>
    <w:rsid w:val="00F93A01"/>
    <w:rsid w:val="00F94D4A"/>
    <w:rsid w:val="00F94EA5"/>
    <w:rsid w:val="00F95493"/>
    <w:rsid w:val="00F95CB0"/>
    <w:rsid w:val="00F97256"/>
    <w:rsid w:val="00F97423"/>
    <w:rsid w:val="00F97DFE"/>
    <w:rsid w:val="00FA02FF"/>
    <w:rsid w:val="00FA08CA"/>
    <w:rsid w:val="00FA283C"/>
    <w:rsid w:val="00FA67BC"/>
    <w:rsid w:val="00FA6A95"/>
    <w:rsid w:val="00FB016E"/>
    <w:rsid w:val="00FB0263"/>
    <w:rsid w:val="00FB10C1"/>
    <w:rsid w:val="00FB157F"/>
    <w:rsid w:val="00FB5C9A"/>
    <w:rsid w:val="00FB6BB7"/>
    <w:rsid w:val="00FB73B7"/>
    <w:rsid w:val="00FB7485"/>
    <w:rsid w:val="00FC29C2"/>
    <w:rsid w:val="00FC3096"/>
    <w:rsid w:val="00FC53CC"/>
    <w:rsid w:val="00FC579B"/>
    <w:rsid w:val="00FC5C48"/>
    <w:rsid w:val="00FC6147"/>
    <w:rsid w:val="00FC668F"/>
    <w:rsid w:val="00FC6F5D"/>
    <w:rsid w:val="00FD10C4"/>
    <w:rsid w:val="00FD241A"/>
    <w:rsid w:val="00FD2B5D"/>
    <w:rsid w:val="00FD2C93"/>
    <w:rsid w:val="00FD3724"/>
    <w:rsid w:val="00FD467D"/>
    <w:rsid w:val="00FD6F53"/>
    <w:rsid w:val="00FE0766"/>
    <w:rsid w:val="00FE23BE"/>
    <w:rsid w:val="00FE27EA"/>
    <w:rsid w:val="00FE2B67"/>
    <w:rsid w:val="00FE2F11"/>
    <w:rsid w:val="00FE5102"/>
    <w:rsid w:val="00FE765C"/>
    <w:rsid w:val="00FF38A1"/>
    <w:rsid w:val="00FF3FDE"/>
    <w:rsid w:val="00FF4A17"/>
    <w:rsid w:val="00FF5054"/>
    <w:rsid w:val="00FF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CD5A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484F1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DD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33F5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54DDB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1C38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321C69"/>
    <w:pPr>
      <w:keepNext/>
      <w:keepLines/>
      <w:spacing w:before="200" w:after="0"/>
      <w:outlineLvl w:val="4"/>
    </w:pPr>
    <w:rPr>
      <w:rFonts w:ascii="Cambria" w:eastAsia="Times New Roman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B25BB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1B25BB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Heading2Char">
    <w:name w:val="Heading 2 Char"/>
    <w:link w:val="Heading2"/>
    <w:uiPriority w:val="9"/>
    <w:rsid w:val="00D33F5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254DDB"/>
    <w:rPr>
      <w:rFonts w:ascii="Cambria" w:eastAsia="Times New Roman" w:hAnsi="Cambria" w:cs="Times New Roman"/>
      <w:b/>
      <w:bCs/>
      <w:color w:val="4F81BD"/>
    </w:rPr>
  </w:style>
  <w:style w:type="character" w:customStyle="1" w:styleId="Heading1Char">
    <w:name w:val="Heading 1 Char"/>
    <w:link w:val="Heading1"/>
    <w:uiPriority w:val="9"/>
    <w:rsid w:val="00254DD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E45004"/>
    <w:pPr>
      <w:ind w:left="720"/>
      <w:contextualSpacing/>
    </w:pPr>
  </w:style>
  <w:style w:type="character" w:customStyle="1" w:styleId="Heading4Char">
    <w:name w:val="Heading 4 Char"/>
    <w:link w:val="Heading4"/>
    <w:uiPriority w:val="9"/>
    <w:rsid w:val="00291C38"/>
    <w:rPr>
      <w:rFonts w:ascii="Cambria" w:eastAsia="Times New Roman" w:hAnsi="Cambria" w:cs="Times New Roman"/>
      <w:b/>
      <w:bCs/>
      <w:i/>
      <w:iCs/>
      <w:color w:val="4F81BD"/>
    </w:rPr>
  </w:style>
  <w:style w:type="character" w:styleId="Hyperlink">
    <w:name w:val="Hyperlink"/>
    <w:uiPriority w:val="99"/>
    <w:unhideWhenUsed/>
    <w:rsid w:val="002E72A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7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E58"/>
  </w:style>
  <w:style w:type="paragraph" w:styleId="Footer">
    <w:name w:val="footer"/>
    <w:basedOn w:val="Normal"/>
    <w:link w:val="FooterChar"/>
    <w:uiPriority w:val="99"/>
    <w:unhideWhenUsed/>
    <w:rsid w:val="00D17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E58"/>
  </w:style>
  <w:style w:type="paragraph" w:styleId="TOCHeading">
    <w:name w:val="TOC Heading"/>
    <w:basedOn w:val="Heading1"/>
    <w:next w:val="Normal"/>
    <w:uiPriority w:val="39"/>
    <w:qFormat/>
    <w:rsid w:val="009B771D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B771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53303"/>
    <w:pPr>
      <w:tabs>
        <w:tab w:val="right" w:leader="dot" w:pos="9360"/>
      </w:tabs>
      <w:spacing w:after="100" w:line="480" w:lineRule="auto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9B771D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7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B771D"/>
    <w:rPr>
      <w:rFonts w:ascii="Tahoma" w:hAnsi="Tahoma" w:cs="Tahoma"/>
      <w:sz w:val="16"/>
      <w:szCs w:val="16"/>
    </w:rPr>
  </w:style>
  <w:style w:type="character" w:customStyle="1" w:styleId="Heading5Char">
    <w:name w:val="Heading 5 Char"/>
    <w:link w:val="Heading5"/>
    <w:uiPriority w:val="9"/>
    <w:rsid w:val="00321C69"/>
    <w:rPr>
      <w:rFonts w:ascii="Cambria" w:eastAsia="Times New Roman" w:hAnsi="Cambria" w:cs="Times New Roman"/>
      <w:color w:val="243F60"/>
    </w:rPr>
  </w:style>
  <w:style w:type="table" w:styleId="TableGrid">
    <w:name w:val="Table Grid"/>
    <w:basedOn w:val="TableNormal"/>
    <w:uiPriority w:val="59"/>
    <w:rsid w:val="00A841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C90AF0"/>
  </w:style>
  <w:style w:type="character" w:styleId="CommentReference">
    <w:name w:val="annotation reference"/>
    <w:uiPriority w:val="99"/>
    <w:semiHidden/>
    <w:unhideWhenUsed/>
    <w:rsid w:val="00126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9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9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96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2696C"/>
    <w:rPr>
      <w:b/>
      <w:bCs/>
    </w:rPr>
  </w:style>
  <w:style w:type="paragraph" w:styleId="NoSpacing">
    <w:name w:val="No Spacing"/>
    <w:uiPriority w:val="1"/>
    <w:qFormat/>
    <w:rsid w:val="009270A2"/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484F1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DD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33F5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54DDB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1C38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321C69"/>
    <w:pPr>
      <w:keepNext/>
      <w:keepLines/>
      <w:spacing w:before="200" w:after="0"/>
      <w:outlineLvl w:val="4"/>
    </w:pPr>
    <w:rPr>
      <w:rFonts w:ascii="Cambria" w:eastAsia="Times New Roman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B25BB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1B25BB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Heading2Char">
    <w:name w:val="Heading 2 Char"/>
    <w:link w:val="Heading2"/>
    <w:uiPriority w:val="9"/>
    <w:rsid w:val="00D33F5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rsid w:val="00254DDB"/>
    <w:rPr>
      <w:rFonts w:ascii="Cambria" w:eastAsia="Times New Roman" w:hAnsi="Cambria" w:cs="Times New Roman"/>
      <w:b/>
      <w:bCs/>
      <w:color w:val="4F81BD"/>
    </w:rPr>
  </w:style>
  <w:style w:type="character" w:customStyle="1" w:styleId="Heading1Char">
    <w:name w:val="Heading 1 Char"/>
    <w:link w:val="Heading1"/>
    <w:uiPriority w:val="9"/>
    <w:rsid w:val="00254DD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E45004"/>
    <w:pPr>
      <w:ind w:left="720"/>
      <w:contextualSpacing/>
    </w:pPr>
  </w:style>
  <w:style w:type="character" w:customStyle="1" w:styleId="Heading4Char">
    <w:name w:val="Heading 4 Char"/>
    <w:link w:val="Heading4"/>
    <w:uiPriority w:val="9"/>
    <w:rsid w:val="00291C38"/>
    <w:rPr>
      <w:rFonts w:ascii="Cambria" w:eastAsia="Times New Roman" w:hAnsi="Cambria" w:cs="Times New Roman"/>
      <w:b/>
      <w:bCs/>
      <w:i/>
      <w:iCs/>
      <w:color w:val="4F81BD"/>
    </w:rPr>
  </w:style>
  <w:style w:type="character" w:styleId="Hyperlink">
    <w:name w:val="Hyperlink"/>
    <w:uiPriority w:val="99"/>
    <w:unhideWhenUsed/>
    <w:rsid w:val="002E72A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7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E58"/>
  </w:style>
  <w:style w:type="paragraph" w:styleId="Footer">
    <w:name w:val="footer"/>
    <w:basedOn w:val="Normal"/>
    <w:link w:val="FooterChar"/>
    <w:uiPriority w:val="99"/>
    <w:unhideWhenUsed/>
    <w:rsid w:val="00D17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E58"/>
  </w:style>
  <w:style w:type="paragraph" w:styleId="TOCHeading">
    <w:name w:val="TOC Heading"/>
    <w:basedOn w:val="Heading1"/>
    <w:next w:val="Normal"/>
    <w:uiPriority w:val="39"/>
    <w:qFormat/>
    <w:rsid w:val="009B771D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B771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53303"/>
    <w:pPr>
      <w:tabs>
        <w:tab w:val="right" w:leader="dot" w:pos="9360"/>
      </w:tabs>
      <w:spacing w:after="100" w:line="480" w:lineRule="auto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9B771D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7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B771D"/>
    <w:rPr>
      <w:rFonts w:ascii="Tahoma" w:hAnsi="Tahoma" w:cs="Tahoma"/>
      <w:sz w:val="16"/>
      <w:szCs w:val="16"/>
    </w:rPr>
  </w:style>
  <w:style w:type="character" w:customStyle="1" w:styleId="Heading5Char">
    <w:name w:val="Heading 5 Char"/>
    <w:link w:val="Heading5"/>
    <w:uiPriority w:val="9"/>
    <w:rsid w:val="00321C69"/>
    <w:rPr>
      <w:rFonts w:ascii="Cambria" w:eastAsia="Times New Roman" w:hAnsi="Cambria" w:cs="Times New Roman"/>
      <w:color w:val="243F60"/>
    </w:rPr>
  </w:style>
  <w:style w:type="table" w:styleId="TableGrid">
    <w:name w:val="Table Grid"/>
    <w:basedOn w:val="TableNormal"/>
    <w:uiPriority w:val="59"/>
    <w:rsid w:val="00A841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C90AF0"/>
  </w:style>
  <w:style w:type="character" w:styleId="CommentReference">
    <w:name w:val="annotation reference"/>
    <w:uiPriority w:val="99"/>
    <w:semiHidden/>
    <w:unhideWhenUsed/>
    <w:rsid w:val="00126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9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9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96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2696C"/>
    <w:rPr>
      <w:b/>
      <w:bCs/>
    </w:rPr>
  </w:style>
  <w:style w:type="paragraph" w:styleId="NoSpacing">
    <w:name w:val="No Spacing"/>
    <w:uiPriority w:val="1"/>
    <w:qFormat/>
    <w:rsid w:val="009270A2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7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8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46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3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9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4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2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A8177E-3B12-4DD5-B738-EDA93F0AC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333</Words>
  <Characters>760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919</CharactersWithSpaces>
  <SharedDoc>false</SharedDoc>
  <HLinks>
    <vt:vector size="12" baseType="variant">
      <vt:variant>
        <vt:i4>1966148</vt:i4>
      </vt:variant>
      <vt:variant>
        <vt:i4>126</vt:i4>
      </vt:variant>
      <vt:variant>
        <vt:i4>0</vt:i4>
      </vt:variant>
      <vt:variant>
        <vt:i4>5</vt:i4>
      </vt:variant>
      <vt:variant>
        <vt:lpwstr>http://en.wikipedia.org/wiki/Nairobi</vt:lpwstr>
      </vt:variant>
      <vt:variant>
        <vt:lpwstr/>
      </vt:variant>
      <vt:variant>
        <vt:i4>1376336</vt:i4>
      </vt:variant>
      <vt:variant>
        <vt:i4>123</vt:i4>
      </vt:variant>
      <vt:variant>
        <vt:i4>0</vt:i4>
      </vt:variant>
      <vt:variant>
        <vt:i4>5</vt:i4>
      </vt:variant>
      <vt:variant>
        <vt:lpwstr>http://en.wikipedia.org/wiki/Kakameg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ce Kisiangani</dc:creator>
  <cp:lastModifiedBy>admin</cp:lastModifiedBy>
  <cp:revision>5</cp:revision>
  <cp:lastPrinted>2014-12-03T08:43:00Z</cp:lastPrinted>
  <dcterms:created xsi:type="dcterms:W3CDTF">2018-01-08T06:55:00Z</dcterms:created>
  <dcterms:modified xsi:type="dcterms:W3CDTF">2018-01-08T07:22:00Z</dcterms:modified>
</cp:coreProperties>
</file>